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2C6C7" w14:textId="77777777" w:rsidR="008F392C" w:rsidRPr="00FF5103" w:rsidRDefault="008F392C" w:rsidP="008F392C">
      <w:r w:rsidRPr="00FF5103">
        <w:t>Supplementary Table 1. Exclusion ICD-9 Coding Associ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95"/>
        <w:gridCol w:w="1800"/>
      </w:tblGrid>
      <w:tr w:rsidR="008F392C" w:rsidRPr="00FF5103" w14:paraId="37849FF8" w14:textId="77777777" w:rsidTr="009A36C7">
        <w:trPr>
          <w:jc w:val="center"/>
        </w:trPr>
        <w:tc>
          <w:tcPr>
            <w:tcW w:w="4495" w:type="dxa"/>
          </w:tcPr>
          <w:p w14:paraId="30D08EE5" w14:textId="77777777" w:rsidR="008F392C" w:rsidRPr="00FF5103" w:rsidRDefault="008F392C" w:rsidP="009A36C7">
            <w:pPr>
              <w:jc w:val="left"/>
            </w:pPr>
            <w:r w:rsidRPr="00FF5103">
              <w:t xml:space="preserve">Endocrinopathies </w:t>
            </w:r>
          </w:p>
        </w:tc>
        <w:tc>
          <w:tcPr>
            <w:tcW w:w="1800" w:type="dxa"/>
          </w:tcPr>
          <w:p w14:paraId="4C06AF6C" w14:textId="77777777" w:rsidR="008F392C" w:rsidRPr="00FF5103" w:rsidRDefault="008F392C" w:rsidP="009A36C7">
            <w:pPr>
              <w:jc w:val="center"/>
            </w:pPr>
            <w:r w:rsidRPr="00FF5103">
              <w:t>ICD-9 Codes</w:t>
            </w:r>
          </w:p>
        </w:tc>
      </w:tr>
      <w:tr w:rsidR="008F392C" w:rsidRPr="00FF5103" w14:paraId="38DC6A97" w14:textId="77777777" w:rsidTr="009A36C7">
        <w:trPr>
          <w:jc w:val="center"/>
        </w:trPr>
        <w:tc>
          <w:tcPr>
            <w:tcW w:w="4495" w:type="dxa"/>
            <w:vAlign w:val="bottom"/>
          </w:tcPr>
          <w:p w14:paraId="75F9CFD9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Goiter, specified as simple</w:t>
            </w:r>
          </w:p>
        </w:tc>
        <w:tc>
          <w:tcPr>
            <w:tcW w:w="1800" w:type="dxa"/>
            <w:vAlign w:val="bottom"/>
          </w:tcPr>
          <w:p w14:paraId="0BA7A11C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0</w:t>
            </w:r>
          </w:p>
        </w:tc>
      </w:tr>
      <w:tr w:rsidR="008F392C" w:rsidRPr="00FF5103" w14:paraId="13F80E6A" w14:textId="77777777" w:rsidTr="009A36C7">
        <w:trPr>
          <w:jc w:val="center"/>
        </w:trPr>
        <w:tc>
          <w:tcPr>
            <w:tcW w:w="4495" w:type="dxa"/>
            <w:vAlign w:val="bottom"/>
          </w:tcPr>
          <w:p w14:paraId="7AF1FE44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Goiter, unspecified</w:t>
            </w:r>
          </w:p>
        </w:tc>
        <w:tc>
          <w:tcPr>
            <w:tcW w:w="1800" w:type="dxa"/>
            <w:vAlign w:val="bottom"/>
          </w:tcPr>
          <w:p w14:paraId="30B4679F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0.9</w:t>
            </w:r>
          </w:p>
        </w:tc>
      </w:tr>
      <w:tr w:rsidR="008F392C" w:rsidRPr="00FF5103" w14:paraId="4BA16B08" w14:textId="77777777" w:rsidTr="009A36C7">
        <w:trPr>
          <w:jc w:val="center"/>
        </w:trPr>
        <w:tc>
          <w:tcPr>
            <w:tcW w:w="4495" w:type="dxa"/>
            <w:vAlign w:val="bottom"/>
          </w:tcPr>
          <w:p w14:paraId="2E4DAF35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 xml:space="preserve">Nontoxic </w:t>
            </w:r>
            <w:proofErr w:type="spellStart"/>
            <w:r w:rsidRPr="00FF5103">
              <w:rPr>
                <w:color w:val="000000"/>
              </w:rPr>
              <w:t>uninodular</w:t>
            </w:r>
            <w:proofErr w:type="spellEnd"/>
            <w:r w:rsidRPr="00FF5103">
              <w:rPr>
                <w:color w:val="000000"/>
              </w:rPr>
              <w:t xml:space="preserve"> goiter</w:t>
            </w:r>
          </w:p>
        </w:tc>
        <w:tc>
          <w:tcPr>
            <w:tcW w:w="1800" w:type="dxa"/>
            <w:vAlign w:val="bottom"/>
          </w:tcPr>
          <w:p w14:paraId="75474EA8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1</w:t>
            </w:r>
          </w:p>
        </w:tc>
      </w:tr>
      <w:tr w:rsidR="008F392C" w:rsidRPr="00FF5103" w14:paraId="50067A47" w14:textId="77777777" w:rsidTr="009A36C7">
        <w:trPr>
          <w:jc w:val="center"/>
        </w:trPr>
        <w:tc>
          <w:tcPr>
            <w:tcW w:w="4495" w:type="dxa"/>
            <w:vAlign w:val="bottom"/>
          </w:tcPr>
          <w:p w14:paraId="0A93F03F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Nontoxic multinodular goiter</w:t>
            </w:r>
          </w:p>
        </w:tc>
        <w:tc>
          <w:tcPr>
            <w:tcW w:w="1800" w:type="dxa"/>
            <w:vAlign w:val="bottom"/>
          </w:tcPr>
          <w:p w14:paraId="6874484C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1.1</w:t>
            </w:r>
          </w:p>
        </w:tc>
      </w:tr>
      <w:tr w:rsidR="008F392C" w:rsidRPr="00FF5103" w14:paraId="7C372736" w14:textId="77777777" w:rsidTr="009A36C7">
        <w:trPr>
          <w:jc w:val="center"/>
        </w:trPr>
        <w:tc>
          <w:tcPr>
            <w:tcW w:w="4495" w:type="dxa"/>
            <w:vAlign w:val="bottom"/>
          </w:tcPr>
          <w:p w14:paraId="238DDA80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Thyrotoxicosis with or without goiter</w:t>
            </w:r>
          </w:p>
        </w:tc>
        <w:tc>
          <w:tcPr>
            <w:tcW w:w="1800" w:type="dxa"/>
            <w:vAlign w:val="bottom"/>
          </w:tcPr>
          <w:p w14:paraId="140418C6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2</w:t>
            </w:r>
          </w:p>
        </w:tc>
      </w:tr>
      <w:tr w:rsidR="008F392C" w:rsidRPr="00FF5103" w14:paraId="302AEB5D" w14:textId="77777777" w:rsidTr="009A36C7">
        <w:trPr>
          <w:jc w:val="center"/>
        </w:trPr>
        <w:tc>
          <w:tcPr>
            <w:tcW w:w="4495" w:type="dxa"/>
            <w:vAlign w:val="bottom"/>
          </w:tcPr>
          <w:p w14:paraId="6AE8472A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Congenital hypothyroidism</w:t>
            </w:r>
          </w:p>
        </w:tc>
        <w:tc>
          <w:tcPr>
            <w:tcW w:w="1800" w:type="dxa"/>
            <w:vAlign w:val="bottom"/>
          </w:tcPr>
          <w:p w14:paraId="6BFEFC88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3</w:t>
            </w:r>
          </w:p>
        </w:tc>
      </w:tr>
      <w:tr w:rsidR="008F392C" w:rsidRPr="00FF5103" w14:paraId="038EC375" w14:textId="77777777" w:rsidTr="009A36C7">
        <w:trPr>
          <w:jc w:val="center"/>
        </w:trPr>
        <w:tc>
          <w:tcPr>
            <w:tcW w:w="4495" w:type="dxa"/>
            <w:vAlign w:val="bottom"/>
          </w:tcPr>
          <w:p w14:paraId="79940F4C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Acquired hypothyroidism</w:t>
            </w:r>
          </w:p>
        </w:tc>
        <w:tc>
          <w:tcPr>
            <w:tcW w:w="1800" w:type="dxa"/>
            <w:vAlign w:val="bottom"/>
          </w:tcPr>
          <w:p w14:paraId="401BBF82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4</w:t>
            </w:r>
          </w:p>
        </w:tc>
      </w:tr>
      <w:tr w:rsidR="008F392C" w:rsidRPr="00FF5103" w14:paraId="5F16BAC0" w14:textId="77777777" w:rsidTr="009A36C7">
        <w:trPr>
          <w:jc w:val="center"/>
        </w:trPr>
        <w:tc>
          <w:tcPr>
            <w:tcW w:w="4495" w:type="dxa"/>
            <w:vAlign w:val="bottom"/>
          </w:tcPr>
          <w:p w14:paraId="16ED2231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Thyroiditis</w:t>
            </w:r>
          </w:p>
        </w:tc>
        <w:tc>
          <w:tcPr>
            <w:tcW w:w="1800" w:type="dxa"/>
            <w:vAlign w:val="bottom"/>
          </w:tcPr>
          <w:p w14:paraId="22457E9B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5</w:t>
            </w:r>
          </w:p>
        </w:tc>
      </w:tr>
      <w:tr w:rsidR="008F392C" w:rsidRPr="00FF5103" w14:paraId="3B77E962" w14:textId="77777777" w:rsidTr="009A36C7">
        <w:trPr>
          <w:jc w:val="center"/>
        </w:trPr>
        <w:tc>
          <w:tcPr>
            <w:tcW w:w="4495" w:type="dxa"/>
            <w:vAlign w:val="bottom"/>
          </w:tcPr>
          <w:p w14:paraId="06074BAB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Other disorders of thyroid</w:t>
            </w:r>
          </w:p>
        </w:tc>
        <w:tc>
          <w:tcPr>
            <w:tcW w:w="1800" w:type="dxa"/>
            <w:vAlign w:val="bottom"/>
          </w:tcPr>
          <w:p w14:paraId="60EE9285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6</w:t>
            </w:r>
          </w:p>
        </w:tc>
      </w:tr>
      <w:tr w:rsidR="008F392C" w:rsidRPr="00FF5103" w14:paraId="3114B53E" w14:textId="77777777" w:rsidTr="009A36C7">
        <w:trPr>
          <w:jc w:val="center"/>
        </w:trPr>
        <w:tc>
          <w:tcPr>
            <w:tcW w:w="4495" w:type="dxa"/>
            <w:vAlign w:val="bottom"/>
          </w:tcPr>
          <w:p w14:paraId="0241321E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Cushing’s syndrome</w:t>
            </w:r>
          </w:p>
        </w:tc>
        <w:tc>
          <w:tcPr>
            <w:tcW w:w="1800" w:type="dxa"/>
            <w:vAlign w:val="bottom"/>
          </w:tcPr>
          <w:p w14:paraId="1A2C5063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</w:t>
            </w:r>
          </w:p>
        </w:tc>
      </w:tr>
      <w:tr w:rsidR="008F392C" w:rsidRPr="00FF5103" w14:paraId="2DA0BA79" w14:textId="77777777" w:rsidTr="009A36C7">
        <w:trPr>
          <w:jc w:val="center"/>
        </w:trPr>
        <w:tc>
          <w:tcPr>
            <w:tcW w:w="4495" w:type="dxa"/>
            <w:vAlign w:val="bottom"/>
          </w:tcPr>
          <w:p w14:paraId="0279DCC0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Hyperaldosteronism</w:t>
            </w:r>
          </w:p>
        </w:tc>
        <w:tc>
          <w:tcPr>
            <w:tcW w:w="1800" w:type="dxa"/>
            <w:vAlign w:val="bottom"/>
          </w:tcPr>
          <w:p w14:paraId="18166155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1</w:t>
            </w:r>
          </w:p>
        </w:tc>
      </w:tr>
      <w:tr w:rsidR="008F392C" w:rsidRPr="00FF5103" w14:paraId="675C864B" w14:textId="77777777" w:rsidTr="009A36C7">
        <w:trPr>
          <w:jc w:val="center"/>
        </w:trPr>
        <w:tc>
          <w:tcPr>
            <w:tcW w:w="4495" w:type="dxa"/>
            <w:vAlign w:val="bottom"/>
          </w:tcPr>
          <w:p w14:paraId="0A1E6E1B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Adrenogenital disorders</w:t>
            </w:r>
          </w:p>
        </w:tc>
        <w:tc>
          <w:tcPr>
            <w:tcW w:w="1800" w:type="dxa"/>
            <w:vAlign w:val="bottom"/>
          </w:tcPr>
          <w:p w14:paraId="4C72B37C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2</w:t>
            </w:r>
          </w:p>
        </w:tc>
      </w:tr>
      <w:tr w:rsidR="008F392C" w:rsidRPr="00FF5103" w14:paraId="37767D71" w14:textId="77777777" w:rsidTr="009A36C7">
        <w:trPr>
          <w:jc w:val="center"/>
        </w:trPr>
        <w:tc>
          <w:tcPr>
            <w:tcW w:w="4495" w:type="dxa"/>
            <w:vAlign w:val="bottom"/>
          </w:tcPr>
          <w:p w14:paraId="6398DAD0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 xml:space="preserve">Other </w:t>
            </w:r>
            <w:proofErr w:type="spellStart"/>
            <w:r w:rsidRPr="00FF5103">
              <w:rPr>
                <w:color w:val="000000"/>
              </w:rPr>
              <w:t>corticoadrenal</w:t>
            </w:r>
            <w:proofErr w:type="spellEnd"/>
            <w:r w:rsidRPr="00FF5103">
              <w:rPr>
                <w:color w:val="000000"/>
              </w:rPr>
              <w:t xml:space="preserve"> overactivity</w:t>
            </w:r>
          </w:p>
        </w:tc>
        <w:tc>
          <w:tcPr>
            <w:tcW w:w="1800" w:type="dxa"/>
            <w:vAlign w:val="bottom"/>
          </w:tcPr>
          <w:p w14:paraId="7A0F4928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3</w:t>
            </w:r>
          </w:p>
        </w:tc>
      </w:tr>
      <w:tr w:rsidR="008F392C" w:rsidRPr="00FF5103" w14:paraId="3F98C721" w14:textId="77777777" w:rsidTr="009A36C7">
        <w:trPr>
          <w:jc w:val="center"/>
        </w:trPr>
        <w:tc>
          <w:tcPr>
            <w:tcW w:w="4495" w:type="dxa"/>
            <w:vAlign w:val="bottom"/>
          </w:tcPr>
          <w:p w14:paraId="57B71FE8" w14:textId="77777777" w:rsidR="008F392C" w:rsidRPr="00FF5103" w:rsidRDefault="008F392C" w:rsidP="009A36C7">
            <w:pPr>
              <w:jc w:val="left"/>
            </w:pPr>
            <w:proofErr w:type="spellStart"/>
            <w:r w:rsidRPr="00FF5103">
              <w:rPr>
                <w:color w:val="000000"/>
              </w:rPr>
              <w:t>Corticoadrenal</w:t>
            </w:r>
            <w:proofErr w:type="spellEnd"/>
            <w:r w:rsidRPr="00FF5103">
              <w:rPr>
                <w:color w:val="000000"/>
              </w:rPr>
              <w:t xml:space="preserve"> insufficiency</w:t>
            </w:r>
          </w:p>
        </w:tc>
        <w:tc>
          <w:tcPr>
            <w:tcW w:w="1800" w:type="dxa"/>
            <w:vAlign w:val="bottom"/>
          </w:tcPr>
          <w:p w14:paraId="274FE88A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4</w:t>
            </w:r>
          </w:p>
        </w:tc>
      </w:tr>
      <w:tr w:rsidR="008F392C" w:rsidRPr="00FF5103" w14:paraId="07B1DB8A" w14:textId="77777777" w:rsidTr="009A36C7">
        <w:trPr>
          <w:jc w:val="center"/>
        </w:trPr>
        <w:tc>
          <w:tcPr>
            <w:tcW w:w="4495" w:type="dxa"/>
            <w:vAlign w:val="bottom"/>
          </w:tcPr>
          <w:p w14:paraId="631C2463" w14:textId="77777777" w:rsidR="008F392C" w:rsidRPr="00FF5103" w:rsidRDefault="008F392C" w:rsidP="009A36C7">
            <w:pPr>
              <w:jc w:val="left"/>
            </w:pPr>
            <w:proofErr w:type="gramStart"/>
            <w:r w:rsidRPr="00FF5103">
              <w:rPr>
                <w:color w:val="000000"/>
              </w:rPr>
              <w:t>Other</w:t>
            </w:r>
            <w:proofErr w:type="gramEnd"/>
            <w:r w:rsidRPr="00FF5103">
              <w:rPr>
                <w:color w:val="000000"/>
              </w:rPr>
              <w:t xml:space="preserve"> adrenal hypofunction</w:t>
            </w:r>
          </w:p>
        </w:tc>
        <w:tc>
          <w:tcPr>
            <w:tcW w:w="1800" w:type="dxa"/>
            <w:vAlign w:val="bottom"/>
          </w:tcPr>
          <w:p w14:paraId="49ACDD47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5</w:t>
            </w:r>
          </w:p>
        </w:tc>
      </w:tr>
      <w:tr w:rsidR="008F392C" w:rsidRPr="00FF5103" w14:paraId="47861556" w14:textId="77777777" w:rsidTr="009A36C7">
        <w:trPr>
          <w:jc w:val="center"/>
        </w:trPr>
        <w:tc>
          <w:tcPr>
            <w:tcW w:w="4495" w:type="dxa"/>
            <w:vAlign w:val="bottom"/>
          </w:tcPr>
          <w:p w14:paraId="4D400271" w14:textId="77777777" w:rsidR="008F392C" w:rsidRPr="00FF5103" w:rsidRDefault="008F392C" w:rsidP="009A36C7">
            <w:pPr>
              <w:jc w:val="left"/>
            </w:pPr>
            <w:proofErr w:type="spellStart"/>
            <w:r w:rsidRPr="00FF5103">
              <w:rPr>
                <w:color w:val="000000"/>
              </w:rPr>
              <w:t>Medulloadrenal</w:t>
            </w:r>
            <w:proofErr w:type="spellEnd"/>
            <w:r w:rsidRPr="00FF5103">
              <w:rPr>
                <w:color w:val="000000"/>
              </w:rPr>
              <w:t xml:space="preserve"> hyperfunction</w:t>
            </w:r>
          </w:p>
        </w:tc>
        <w:tc>
          <w:tcPr>
            <w:tcW w:w="1800" w:type="dxa"/>
            <w:vAlign w:val="bottom"/>
          </w:tcPr>
          <w:p w14:paraId="2BAA8391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6</w:t>
            </w:r>
          </w:p>
        </w:tc>
      </w:tr>
      <w:tr w:rsidR="008F392C" w:rsidRPr="00FF5103" w14:paraId="4B5A793C" w14:textId="77777777" w:rsidTr="009A36C7">
        <w:trPr>
          <w:jc w:val="center"/>
        </w:trPr>
        <w:tc>
          <w:tcPr>
            <w:tcW w:w="4495" w:type="dxa"/>
            <w:vAlign w:val="bottom"/>
          </w:tcPr>
          <w:p w14:paraId="7DED5EE7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Other specified disorders of adrenal glands</w:t>
            </w:r>
          </w:p>
        </w:tc>
        <w:tc>
          <w:tcPr>
            <w:tcW w:w="1800" w:type="dxa"/>
            <w:vAlign w:val="bottom"/>
          </w:tcPr>
          <w:p w14:paraId="165EBBE2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8</w:t>
            </w:r>
          </w:p>
        </w:tc>
      </w:tr>
      <w:tr w:rsidR="008F392C" w:rsidRPr="00FF5103" w14:paraId="2A2AAA9F" w14:textId="77777777" w:rsidTr="009A36C7">
        <w:trPr>
          <w:jc w:val="center"/>
        </w:trPr>
        <w:tc>
          <w:tcPr>
            <w:tcW w:w="4495" w:type="dxa"/>
            <w:vAlign w:val="bottom"/>
          </w:tcPr>
          <w:p w14:paraId="68E9CC1C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Unspecified disorder of adrenal glands</w:t>
            </w:r>
          </w:p>
        </w:tc>
        <w:tc>
          <w:tcPr>
            <w:tcW w:w="1800" w:type="dxa"/>
            <w:vAlign w:val="bottom"/>
          </w:tcPr>
          <w:p w14:paraId="6C483BCA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9</w:t>
            </w:r>
          </w:p>
        </w:tc>
      </w:tr>
      <w:tr w:rsidR="008F392C" w:rsidRPr="00FF5103" w14:paraId="0BA11B59" w14:textId="77777777" w:rsidTr="009A36C7">
        <w:trPr>
          <w:jc w:val="center"/>
        </w:trPr>
        <w:tc>
          <w:tcPr>
            <w:tcW w:w="4495" w:type="dxa"/>
            <w:vAlign w:val="bottom"/>
          </w:tcPr>
          <w:p w14:paraId="41E06184" w14:textId="77777777" w:rsidR="008F392C" w:rsidRPr="00FF5103" w:rsidRDefault="008F392C" w:rsidP="009A36C7">
            <w:pPr>
              <w:jc w:val="left"/>
            </w:pPr>
            <w:proofErr w:type="gramStart"/>
            <w:r w:rsidRPr="00FF5103">
              <w:rPr>
                <w:color w:val="000000"/>
              </w:rPr>
              <w:t>Other</w:t>
            </w:r>
            <w:proofErr w:type="gramEnd"/>
            <w:r w:rsidRPr="00FF5103">
              <w:rPr>
                <w:color w:val="000000"/>
              </w:rPr>
              <w:t xml:space="preserve"> ovarian dysfunction</w:t>
            </w:r>
          </w:p>
        </w:tc>
        <w:tc>
          <w:tcPr>
            <w:tcW w:w="1800" w:type="dxa"/>
            <w:vAlign w:val="bottom"/>
          </w:tcPr>
          <w:p w14:paraId="5809D0EE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6.8</w:t>
            </w:r>
          </w:p>
        </w:tc>
      </w:tr>
      <w:tr w:rsidR="008F392C" w:rsidRPr="00FF5103" w14:paraId="75AB3C29" w14:textId="77777777" w:rsidTr="009A36C7">
        <w:trPr>
          <w:jc w:val="center"/>
        </w:trPr>
        <w:tc>
          <w:tcPr>
            <w:tcW w:w="4495" w:type="dxa"/>
            <w:vAlign w:val="bottom"/>
          </w:tcPr>
          <w:p w14:paraId="3EA2D37D" w14:textId="77777777" w:rsidR="008F392C" w:rsidRPr="00FF5103" w:rsidRDefault="008F392C" w:rsidP="009A36C7">
            <w:pPr>
              <w:jc w:val="left"/>
              <w:rPr>
                <w:color w:val="000000"/>
              </w:rPr>
            </w:pPr>
            <w:r w:rsidRPr="00FF5103">
              <w:rPr>
                <w:color w:val="000000"/>
              </w:rPr>
              <w:t xml:space="preserve">Malignancy </w:t>
            </w:r>
          </w:p>
        </w:tc>
        <w:tc>
          <w:tcPr>
            <w:tcW w:w="1800" w:type="dxa"/>
            <w:vAlign w:val="bottom"/>
          </w:tcPr>
          <w:p w14:paraId="0798380F" w14:textId="77777777" w:rsidR="008F392C" w:rsidRPr="00FF5103" w:rsidRDefault="008F392C" w:rsidP="009A36C7">
            <w:pPr>
              <w:jc w:val="center"/>
              <w:rPr>
                <w:color w:val="000000"/>
              </w:rPr>
            </w:pPr>
            <w:r w:rsidRPr="00FF5103">
              <w:t>ICD-9 Codes</w:t>
            </w:r>
          </w:p>
        </w:tc>
      </w:tr>
      <w:tr w:rsidR="008F392C" w:rsidRPr="00FF5103" w14:paraId="48AF0228" w14:textId="77777777" w:rsidTr="009A36C7">
        <w:trPr>
          <w:jc w:val="center"/>
        </w:trPr>
        <w:tc>
          <w:tcPr>
            <w:tcW w:w="4495" w:type="dxa"/>
            <w:vAlign w:val="bottom"/>
          </w:tcPr>
          <w:p w14:paraId="452FF13F" w14:textId="77777777" w:rsidR="008F392C" w:rsidRPr="00FF5103" w:rsidRDefault="008F392C" w:rsidP="009A36C7">
            <w:pPr>
              <w:jc w:val="left"/>
              <w:rPr>
                <w:color w:val="000000"/>
              </w:rPr>
            </w:pPr>
            <w:bookmarkStart w:id="0" w:name="_Hlk134027618"/>
            <w:r w:rsidRPr="00FF5103">
              <w:rPr>
                <w:color w:val="000000"/>
              </w:rPr>
              <w:t>Malignant neoplasm of corpus uteri, except isthmus</w:t>
            </w:r>
          </w:p>
        </w:tc>
        <w:tc>
          <w:tcPr>
            <w:tcW w:w="1800" w:type="dxa"/>
            <w:vAlign w:val="bottom"/>
          </w:tcPr>
          <w:p w14:paraId="5B46DD92" w14:textId="77777777" w:rsidR="008F392C" w:rsidRPr="00FF5103" w:rsidRDefault="008F392C" w:rsidP="009A36C7">
            <w:pPr>
              <w:jc w:val="center"/>
              <w:rPr>
                <w:color w:val="000000"/>
              </w:rPr>
            </w:pPr>
            <w:r w:rsidRPr="00FF5103">
              <w:rPr>
                <w:color w:val="000000"/>
              </w:rPr>
              <w:t>182</w:t>
            </w:r>
          </w:p>
        </w:tc>
      </w:tr>
      <w:bookmarkEnd w:id="0"/>
    </w:tbl>
    <w:p w14:paraId="7CF28362" w14:textId="77777777" w:rsidR="008F392C" w:rsidRPr="00FF5103" w:rsidRDefault="008F392C" w:rsidP="008F392C">
      <w:pPr>
        <w:widowControl w:val="0"/>
        <w:jc w:val="left"/>
      </w:pPr>
    </w:p>
    <w:p w14:paraId="7EA7320C" w14:textId="77777777" w:rsidR="008F392C" w:rsidRPr="00FF5103" w:rsidRDefault="008F392C" w:rsidP="008F392C">
      <w:pPr>
        <w:jc w:val="left"/>
      </w:pPr>
      <w:r w:rsidRPr="00FF5103">
        <w:t>Supplementary Table 2. PCOS models generated from the Boston Medical Center Clinical Data Warehouse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45"/>
        <w:gridCol w:w="489"/>
        <w:gridCol w:w="536"/>
        <w:gridCol w:w="831"/>
        <w:gridCol w:w="908"/>
        <w:gridCol w:w="979"/>
        <w:gridCol w:w="1049"/>
        <w:gridCol w:w="1062"/>
        <w:gridCol w:w="813"/>
        <w:gridCol w:w="1238"/>
      </w:tblGrid>
      <w:tr w:rsidR="00BA3CF2" w:rsidRPr="00FF5103" w14:paraId="2E199BBF" w14:textId="77777777" w:rsidTr="00316A02">
        <w:trPr>
          <w:trHeight w:val="315"/>
        </w:trPr>
        <w:tc>
          <w:tcPr>
            <w:tcW w:w="0" w:type="auto"/>
            <w:hideMark/>
          </w:tcPr>
          <w:p w14:paraId="0EE1D98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COS</w:t>
            </w:r>
            <w:r w:rsidRPr="00FF5103">
              <w:rPr>
                <w:sz w:val="20"/>
                <w:szCs w:val="20"/>
                <w:lang w:val="en-US"/>
              </w:rPr>
              <w:br/>
              <w:t>(ICD-9 256.4)</w:t>
            </w:r>
          </w:p>
        </w:tc>
        <w:tc>
          <w:tcPr>
            <w:tcW w:w="0" w:type="auto"/>
            <w:hideMark/>
          </w:tcPr>
          <w:p w14:paraId="09640CA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IM</w:t>
            </w:r>
          </w:p>
        </w:tc>
        <w:tc>
          <w:tcPr>
            <w:tcW w:w="0" w:type="auto"/>
            <w:hideMark/>
          </w:tcPr>
          <w:p w14:paraId="5E473ED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A</w:t>
            </w:r>
          </w:p>
        </w:tc>
        <w:tc>
          <w:tcPr>
            <w:tcW w:w="0" w:type="auto"/>
            <w:hideMark/>
          </w:tcPr>
          <w:p w14:paraId="6E435AF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COM</w:t>
            </w:r>
          </w:p>
        </w:tc>
        <w:tc>
          <w:tcPr>
            <w:tcW w:w="0" w:type="auto"/>
            <w:hideMark/>
          </w:tcPr>
          <w:p w14:paraId="29063FF4" w14:textId="00F3B57B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0" w:type="auto"/>
            <w:hideMark/>
          </w:tcPr>
          <w:p w14:paraId="6FD0355A" w14:textId="2394FB05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0" w:type="auto"/>
            <w:hideMark/>
          </w:tcPr>
          <w:p w14:paraId="219BA300" w14:textId="7B803885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II</w:t>
            </w:r>
          </w:p>
        </w:tc>
        <w:tc>
          <w:tcPr>
            <w:tcW w:w="0" w:type="auto"/>
            <w:hideMark/>
          </w:tcPr>
          <w:p w14:paraId="6AC900A7" w14:textId="1D0D9F4F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V</w:t>
            </w:r>
          </w:p>
        </w:tc>
        <w:tc>
          <w:tcPr>
            <w:tcW w:w="0" w:type="auto"/>
            <w:hideMark/>
          </w:tcPr>
          <w:p w14:paraId="3C2AF5B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Count</w:t>
            </w:r>
          </w:p>
        </w:tc>
        <w:tc>
          <w:tcPr>
            <w:tcW w:w="0" w:type="auto"/>
            <w:hideMark/>
          </w:tcPr>
          <w:p w14:paraId="5721287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ercent (%)</w:t>
            </w:r>
          </w:p>
        </w:tc>
      </w:tr>
      <w:tr w:rsidR="00BA3CF2" w:rsidRPr="00FF5103" w14:paraId="70404441" w14:textId="77777777" w:rsidTr="00316A02">
        <w:trPr>
          <w:trHeight w:val="315"/>
        </w:trPr>
        <w:tc>
          <w:tcPr>
            <w:tcW w:w="0" w:type="auto"/>
            <w:hideMark/>
          </w:tcPr>
          <w:p w14:paraId="2778AB4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B509CA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E96EA9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EB3867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083A5F9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27308D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225FA4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5FFC3D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00922F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,834</w:t>
            </w:r>
          </w:p>
        </w:tc>
        <w:tc>
          <w:tcPr>
            <w:tcW w:w="0" w:type="auto"/>
            <w:hideMark/>
          </w:tcPr>
          <w:p w14:paraId="498E397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8.3</w:t>
            </w:r>
          </w:p>
        </w:tc>
      </w:tr>
      <w:tr w:rsidR="00BA3CF2" w:rsidRPr="00FF5103" w14:paraId="6B27C425" w14:textId="77777777" w:rsidTr="00316A02">
        <w:trPr>
          <w:trHeight w:val="315"/>
        </w:trPr>
        <w:tc>
          <w:tcPr>
            <w:tcW w:w="0" w:type="auto"/>
            <w:hideMark/>
          </w:tcPr>
          <w:p w14:paraId="6C87554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EDF020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C5D5E7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4FD131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0BD1D43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BC5FAD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45342BC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7D800A7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41E78A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3</w:t>
            </w:r>
          </w:p>
        </w:tc>
        <w:tc>
          <w:tcPr>
            <w:tcW w:w="0" w:type="auto"/>
            <w:hideMark/>
          </w:tcPr>
          <w:p w14:paraId="1006AD0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</w:tr>
      <w:tr w:rsidR="00BA3CF2" w:rsidRPr="00FF5103" w14:paraId="475B46E5" w14:textId="77777777" w:rsidTr="00316A02">
        <w:trPr>
          <w:trHeight w:val="315"/>
        </w:trPr>
        <w:tc>
          <w:tcPr>
            <w:tcW w:w="0" w:type="auto"/>
            <w:hideMark/>
          </w:tcPr>
          <w:p w14:paraId="6F9CB5E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9FB3F8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6BFF09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C7D713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236D838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B5BBA9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911356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43B6DE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6F38EC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,012</w:t>
            </w:r>
          </w:p>
        </w:tc>
        <w:tc>
          <w:tcPr>
            <w:tcW w:w="0" w:type="auto"/>
            <w:hideMark/>
          </w:tcPr>
          <w:p w14:paraId="28B8748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.4</w:t>
            </w:r>
          </w:p>
        </w:tc>
      </w:tr>
      <w:tr w:rsidR="00BA3CF2" w:rsidRPr="00FF5103" w14:paraId="5051D858" w14:textId="77777777" w:rsidTr="00316A02">
        <w:trPr>
          <w:trHeight w:val="315"/>
        </w:trPr>
        <w:tc>
          <w:tcPr>
            <w:tcW w:w="0" w:type="auto"/>
            <w:hideMark/>
          </w:tcPr>
          <w:p w14:paraId="13BB8F9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D8069E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26A7DE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A6DFF3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8E475B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F85933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26CE69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6D616C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E33A7E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,035</w:t>
            </w:r>
          </w:p>
        </w:tc>
        <w:tc>
          <w:tcPr>
            <w:tcW w:w="0" w:type="auto"/>
            <w:hideMark/>
          </w:tcPr>
          <w:p w14:paraId="2EBE29A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.5</w:t>
            </w:r>
          </w:p>
        </w:tc>
      </w:tr>
      <w:tr w:rsidR="00BA3CF2" w:rsidRPr="00FF5103" w14:paraId="1635017F" w14:textId="77777777" w:rsidTr="00316A02">
        <w:trPr>
          <w:trHeight w:val="315"/>
        </w:trPr>
        <w:tc>
          <w:tcPr>
            <w:tcW w:w="0" w:type="auto"/>
            <w:hideMark/>
          </w:tcPr>
          <w:p w14:paraId="6EE5838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5F3D0E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25A1CEF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B8D914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10A34F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F9DE29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70A509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1C257E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7B2B81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5</w:t>
            </w:r>
          </w:p>
        </w:tc>
        <w:tc>
          <w:tcPr>
            <w:tcW w:w="0" w:type="auto"/>
            <w:hideMark/>
          </w:tcPr>
          <w:p w14:paraId="1E4D4AA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8</w:t>
            </w:r>
          </w:p>
        </w:tc>
      </w:tr>
      <w:tr w:rsidR="00BA3CF2" w:rsidRPr="00FF5103" w14:paraId="1D26A1CF" w14:textId="77777777" w:rsidTr="00316A02">
        <w:trPr>
          <w:trHeight w:val="315"/>
        </w:trPr>
        <w:tc>
          <w:tcPr>
            <w:tcW w:w="0" w:type="auto"/>
            <w:hideMark/>
          </w:tcPr>
          <w:p w14:paraId="0A87140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B18B89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E6E8DC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243424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953407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9DBF90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76EC7FE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69F42B1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7251D2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48</w:t>
            </w:r>
          </w:p>
        </w:tc>
        <w:tc>
          <w:tcPr>
            <w:tcW w:w="0" w:type="auto"/>
            <w:hideMark/>
          </w:tcPr>
          <w:p w14:paraId="45DBD27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8</w:t>
            </w:r>
          </w:p>
        </w:tc>
      </w:tr>
      <w:tr w:rsidR="00BA3CF2" w:rsidRPr="00FF5103" w14:paraId="07DE453E" w14:textId="77777777" w:rsidTr="00316A02">
        <w:trPr>
          <w:trHeight w:val="315"/>
        </w:trPr>
        <w:tc>
          <w:tcPr>
            <w:tcW w:w="0" w:type="auto"/>
            <w:hideMark/>
          </w:tcPr>
          <w:p w14:paraId="6E1A55F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0" w:type="auto"/>
            <w:hideMark/>
          </w:tcPr>
          <w:p w14:paraId="0360E7C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7A8B1A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DB4573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A83BDD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B17A70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3570301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2BF15C5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571213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76</w:t>
            </w:r>
          </w:p>
        </w:tc>
        <w:tc>
          <w:tcPr>
            <w:tcW w:w="0" w:type="auto"/>
            <w:hideMark/>
          </w:tcPr>
          <w:p w14:paraId="40152FF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</w:t>
            </w:r>
          </w:p>
        </w:tc>
      </w:tr>
      <w:tr w:rsidR="00BA3CF2" w:rsidRPr="00FF5103" w14:paraId="7B5451AF" w14:textId="77777777" w:rsidTr="00316A02">
        <w:trPr>
          <w:trHeight w:val="315"/>
        </w:trPr>
        <w:tc>
          <w:tcPr>
            <w:tcW w:w="0" w:type="auto"/>
            <w:hideMark/>
          </w:tcPr>
          <w:p w14:paraId="7513109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76FA1F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0A503A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2589FAC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967823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2FB0F2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04806A1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4D71B21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DC9103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4580DAB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</w:tr>
      <w:tr w:rsidR="00BA3CF2" w:rsidRPr="00FF5103" w14:paraId="158D70A8" w14:textId="77777777" w:rsidTr="00316A02">
        <w:trPr>
          <w:trHeight w:val="315"/>
        </w:trPr>
        <w:tc>
          <w:tcPr>
            <w:tcW w:w="0" w:type="auto"/>
            <w:hideMark/>
          </w:tcPr>
          <w:p w14:paraId="6CCE9C4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D4E842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830615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31462D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0217A9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2F690FE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C94065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5C3B68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03F511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,037</w:t>
            </w:r>
          </w:p>
        </w:tc>
        <w:tc>
          <w:tcPr>
            <w:tcW w:w="0" w:type="auto"/>
            <w:hideMark/>
          </w:tcPr>
          <w:p w14:paraId="58176BB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4</w:t>
            </w:r>
          </w:p>
        </w:tc>
      </w:tr>
      <w:tr w:rsidR="00BA3CF2" w:rsidRPr="00FF5103" w14:paraId="6579B940" w14:textId="77777777" w:rsidTr="00316A02">
        <w:trPr>
          <w:trHeight w:val="315"/>
        </w:trPr>
        <w:tc>
          <w:tcPr>
            <w:tcW w:w="0" w:type="auto"/>
            <w:hideMark/>
          </w:tcPr>
          <w:p w14:paraId="6E27909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EE27CC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1D966E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C4DCE4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FEFB7F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5A71325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43A5ACB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5E0CD2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C2AA8E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hideMark/>
          </w:tcPr>
          <w:p w14:paraId="6B9F9DE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</w:t>
            </w:r>
          </w:p>
        </w:tc>
      </w:tr>
      <w:tr w:rsidR="00BA3CF2" w:rsidRPr="00FF5103" w14:paraId="153A0F9F" w14:textId="77777777" w:rsidTr="00316A02">
        <w:trPr>
          <w:trHeight w:val="315"/>
        </w:trPr>
        <w:tc>
          <w:tcPr>
            <w:tcW w:w="0" w:type="auto"/>
            <w:hideMark/>
          </w:tcPr>
          <w:p w14:paraId="09C4C2B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C6EA0A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B14F22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D9B1F8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314876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159C729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2DE3AB7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236EEE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07887A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0AF9338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</w:t>
            </w:r>
          </w:p>
        </w:tc>
      </w:tr>
      <w:tr w:rsidR="00BA3CF2" w:rsidRPr="00FF5103" w14:paraId="25A6DEDA" w14:textId="77777777" w:rsidTr="00316A02">
        <w:trPr>
          <w:trHeight w:val="315"/>
        </w:trPr>
        <w:tc>
          <w:tcPr>
            <w:tcW w:w="0" w:type="auto"/>
            <w:hideMark/>
          </w:tcPr>
          <w:p w14:paraId="6F75F0D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AA6780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F565B8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F017D5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731664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D2D105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74DA0C4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6C155B0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A51082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68</w:t>
            </w:r>
          </w:p>
        </w:tc>
        <w:tc>
          <w:tcPr>
            <w:tcW w:w="0" w:type="auto"/>
            <w:hideMark/>
          </w:tcPr>
          <w:p w14:paraId="61B2DBC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</w:t>
            </w:r>
          </w:p>
        </w:tc>
      </w:tr>
      <w:tr w:rsidR="00BA3CF2" w:rsidRPr="00FF5103" w14:paraId="745A5666" w14:textId="77777777" w:rsidTr="00316A02">
        <w:trPr>
          <w:trHeight w:val="315"/>
        </w:trPr>
        <w:tc>
          <w:tcPr>
            <w:tcW w:w="0" w:type="auto"/>
            <w:hideMark/>
          </w:tcPr>
          <w:p w14:paraId="0DC01E7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E5CDFA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BFD7E4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6E378B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F9ABA0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DE0802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68A0520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69786AF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BABEF4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1E06579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</w:tr>
      <w:tr w:rsidR="00BA3CF2" w:rsidRPr="00FF5103" w14:paraId="69E7A590" w14:textId="77777777" w:rsidTr="00316A02">
        <w:trPr>
          <w:trHeight w:val="315"/>
        </w:trPr>
        <w:tc>
          <w:tcPr>
            <w:tcW w:w="0" w:type="auto"/>
            <w:hideMark/>
          </w:tcPr>
          <w:p w14:paraId="48B1898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DF4FCD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A94C24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7EE3FD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A14D6D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C8353A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152DA53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1328A7A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9B51FC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54916BF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</w:tr>
      <w:tr w:rsidR="00BA3CF2" w:rsidRPr="00FF5103" w14:paraId="6A1D94A0" w14:textId="77777777" w:rsidTr="00316A02">
        <w:trPr>
          <w:trHeight w:val="315"/>
        </w:trPr>
        <w:tc>
          <w:tcPr>
            <w:tcW w:w="0" w:type="auto"/>
            <w:hideMark/>
          </w:tcPr>
          <w:p w14:paraId="76C7866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F7C691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2D7CC5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BC7795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E8757A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093B439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19BE29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450E80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EE1B28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338AAD0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</w:t>
            </w:r>
          </w:p>
        </w:tc>
      </w:tr>
      <w:tr w:rsidR="00BA3CF2" w:rsidRPr="00FF5103" w14:paraId="313A2776" w14:textId="77777777" w:rsidTr="00316A02">
        <w:trPr>
          <w:trHeight w:val="315"/>
        </w:trPr>
        <w:tc>
          <w:tcPr>
            <w:tcW w:w="0" w:type="auto"/>
            <w:hideMark/>
          </w:tcPr>
          <w:p w14:paraId="0BDBB43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69D5FA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E6B299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02747D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DFCEA7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ABB906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489F899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2B6E85A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A0B288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291F4F8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</w:tr>
      <w:tr w:rsidR="00BA3CF2" w:rsidRPr="00FF5103" w14:paraId="2196890E" w14:textId="77777777" w:rsidTr="00316A02">
        <w:trPr>
          <w:trHeight w:val="315"/>
        </w:trPr>
        <w:tc>
          <w:tcPr>
            <w:tcW w:w="0" w:type="auto"/>
            <w:hideMark/>
          </w:tcPr>
          <w:p w14:paraId="1F08AFA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otal Patients</w:t>
            </w:r>
          </w:p>
        </w:tc>
        <w:tc>
          <w:tcPr>
            <w:tcW w:w="0" w:type="auto"/>
            <w:hideMark/>
          </w:tcPr>
          <w:p w14:paraId="2B47BF6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A86F0E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5D43B3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9EF6AB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9,485</w:t>
            </w:r>
          </w:p>
        </w:tc>
        <w:tc>
          <w:tcPr>
            <w:tcW w:w="0" w:type="auto"/>
            <w:hideMark/>
          </w:tcPr>
          <w:p w14:paraId="50DCE25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9,212</w:t>
            </w:r>
          </w:p>
        </w:tc>
        <w:tc>
          <w:tcPr>
            <w:tcW w:w="0" w:type="auto"/>
            <w:hideMark/>
          </w:tcPr>
          <w:p w14:paraId="44E4F05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9,272</w:t>
            </w:r>
          </w:p>
        </w:tc>
        <w:tc>
          <w:tcPr>
            <w:tcW w:w="0" w:type="auto"/>
            <w:hideMark/>
          </w:tcPr>
          <w:p w14:paraId="1DE5ECD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0,601</w:t>
            </w:r>
          </w:p>
        </w:tc>
        <w:tc>
          <w:tcPr>
            <w:tcW w:w="0" w:type="auto"/>
            <w:hideMark/>
          </w:tcPr>
          <w:p w14:paraId="18BAB6E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0,601</w:t>
            </w:r>
          </w:p>
        </w:tc>
        <w:tc>
          <w:tcPr>
            <w:tcW w:w="0" w:type="auto"/>
            <w:hideMark/>
          </w:tcPr>
          <w:p w14:paraId="4E07F03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0</w:t>
            </w:r>
          </w:p>
        </w:tc>
      </w:tr>
    </w:tbl>
    <w:p w14:paraId="0471B74E" w14:textId="77777777" w:rsidR="008F392C" w:rsidRPr="00FF5103" w:rsidRDefault="008F392C" w:rsidP="008F392C">
      <w:pPr>
        <w:widowControl w:val="0"/>
        <w:jc w:val="left"/>
      </w:pPr>
    </w:p>
    <w:p w14:paraId="1991D60C" w14:textId="77777777" w:rsidR="008F392C" w:rsidRPr="00FF5103" w:rsidRDefault="008F392C" w:rsidP="008F392C">
      <w:pPr>
        <w:jc w:val="left"/>
      </w:pPr>
      <w:r w:rsidRPr="00FF5103">
        <w:t>Supplementary Table 3. Summary of missingness in continuous variables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906"/>
        <w:gridCol w:w="1012"/>
        <w:gridCol w:w="906"/>
        <w:gridCol w:w="1012"/>
        <w:gridCol w:w="906"/>
        <w:gridCol w:w="1012"/>
        <w:gridCol w:w="906"/>
        <w:gridCol w:w="1012"/>
      </w:tblGrid>
      <w:tr w:rsidR="0056200C" w:rsidRPr="00FF5103" w14:paraId="3C789B1C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5C220" w14:textId="77777777" w:rsidR="0056200C" w:rsidRPr="00FF5103" w:rsidRDefault="0056200C" w:rsidP="0056200C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518A4" w14:textId="73A23F93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6200C" w:rsidRPr="00FF5103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F55AB" w14:textId="3C91DC48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6200C" w:rsidRPr="00FF5103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67854" w14:textId="56D8DC36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6200C" w:rsidRPr="00FF5103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32E6C" w14:textId="0072122A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6200C" w:rsidRPr="00FF5103">
              <w:rPr>
                <w:sz w:val="20"/>
                <w:szCs w:val="20"/>
                <w:lang w:val="en-US"/>
              </w:rPr>
              <w:t>IV</w:t>
            </w:r>
          </w:p>
        </w:tc>
      </w:tr>
      <w:tr w:rsidR="001E18F1" w:rsidRPr="00FF5103" w14:paraId="1A997C9B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34B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A0E4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# of miss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26DB9" w14:textId="332F934D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mputed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800F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# of miss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9C464" w14:textId="4332B3BC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mputed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027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# of miss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B533E" w14:textId="0B261292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mputed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55B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# of miss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D44E9" w14:textId="4EA3300C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mputed value</w:t>
            </w:r>
          </w:p>
        </w:tc>
      </w:tr>
      <w:tr w:rsidR="001E18F1" w:rsidRPr="00FF5103" w14:paraId="133C6068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E179C" w14:textId="082C2C62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Testosteron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C72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6B1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7D5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BEFA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5D4E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2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65A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FF32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8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1079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2.0</w:t>
            </w:r>
          </w:p>
        </w:tc>
      </w:tr>
      <w:tr w:rsidR="001E18F1" w:rsidRPr="00FF5103" w14:paraId="06DD5230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437C3" w14:textId="5D685158" w:rsidR="001E18F1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ree</w:t>
            </w:r>
          </w:p>
          <w:p w14:paraId="0E4B2CA2" w14:textId="6577215C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estoster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BF4D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C48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0B3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8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626E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041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8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1253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C8F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6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26F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</w:t>
            </w:r>
          </w:p>
        </w:tc>
      </w:tr>
      <w:tr w:rsidR="001E18F1" w:rsidRPr="00FF5103" w14:paraId="0898D92E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6A28C" w14:textId="2647C0EE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Bio</w:t>
            </w:r>
            <w:r w:rsidR="001E18F1" w:rsidRPr="00FF5103">
              <w:rPr>
                <w:sz w:val="20"/>
                <w:szCs w:val="20"/>
                <w:lang w:val="en-US"/>
              </w:rPr>
              <w:t>a</w:t>
            </w:r>
            <w:r w:rsidRPr="00FF5103">
              <w:rPr>
                <w:sz w:val="20"/>
                <w:szCs w:val="20"/>
                <w:lang w:val="en-US"/>
              </w:rPr>
              <w:t xml:space="preserve">vailable Testosteron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6CE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9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A64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6A4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8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4DBB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EEC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9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B3AF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28B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6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5B9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7</w:t>
            </w:r>
          </w:p>
        </w:tc>
      </w:tr>
      <w:tr w:rsidR="001E18F1" w:rsidRPr="00FF5103" w14:paraId="0A639270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068B0" w14:textId="29C143A1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D23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2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5E6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FD11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61C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13C7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9576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AF0C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5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394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</w:t>
            </w:r>
          </w:p>
        </w:tc>
      </w:tr>
      <w:tr w:rsidR="001E18F1" w:rsidRPr="00FF5103" w14:paraId="39970769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592C1" w14:textId="764C30CE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Age at Menarch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BB5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3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3637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C4C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9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1F2D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E540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9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BAC9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857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34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50FA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0</w:t>
            </w:r>
          </w:p>
        </w:tc>
      </w:tr>
      <w:tr w:rsidR="001E18F1" w:rsidRPr="00FF5103" w14:paraId="6E7512BF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41D62" w14:textId="63F94D50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Total </w:t>
            </w:r>
            <w:r w:rsidR="0056200C" w:rsidRPr="00FF5103">
              <w:rPr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83B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9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CA42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1768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D12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BA3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7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0A82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0BF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83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28CE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2.0</w:t>
            </w:r>
          </w:p>
        </w:tc>
      </w:tr>
      <w:tr w:rsidR="001E18F1" w:rsidRPr="00FF5103" w14:paraId="69AFCDBA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D218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AE59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8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5E3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697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8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078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4F7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9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EFA3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1FC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85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70F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0</w:t>
            </w:r>
          </w:p>
        </w:tc>
      </w:tr>
      <w:tr w:rsidR="001E18F1" w:rsidRPr="00FF5103" w14:paraId="0D7C7559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4587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2F61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89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8C6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E66A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87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514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E80A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87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B92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1DC0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95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2F1A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0</w:t>
            </w:r>
          </w:p>
        </w:tc>
      </w:tr>
      <w:tr w:rsidR="001E18F1" w:rsidRPr="00FF5103" w14:paraId="7F841481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E92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F6B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06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CB9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9BDA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03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DDF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F3DC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03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1648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9ED6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12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54CE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</w:t>
            </w:r>
          </w:p>
        </w:tc>
      </w:tr>
      <w:tr w:rsidR="001E18F1" w:rsidRPr="00FF5103" w14:paraId="7D141569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389D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C6D1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3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2506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3E7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29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F54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017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29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B6B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CBB4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39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991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</w:t>
            </w:r>
          </w:p>
        </w:tc>
      </w:tr>
      <w:tr w:rsidR="001E18F1" w:rsidRPr="00FF5103" w14:paraId="7EC7A597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64C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9CDC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43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898E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E733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42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6DF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E8E8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42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F16A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3F7C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48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661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0</w:t>
            </w:r>
          </w:p>
        </w:tc>
      </w:tr>
      <w:tr w:rsidR="001E18F1" w:rsidRPr="00FF5103" w14:paraId="53DDFCDC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883D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5F3C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59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5964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3B14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58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40E0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B6B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58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95D7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3208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6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4B34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5</w:t>
            </w:r>
          </w:p>
        </w:tc>
      </w:tr>
      <w:tr w:rsidR="001E18F1" w:rsidRPr="00FF5103" w14:paraId="118B7828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A76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HB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EC83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1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2B35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75C5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E248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B843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0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B140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C54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9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7FA5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8.0</w:t>
            </w:r>
          </w:p>
        </w:tc>
      </w:tr>
      <w:tr w:rsidR="001E18F1" w:rsidRPr="00FF5103" w14:paraId="19F30608" w14:textId="77777777" w:rsidTr="005620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D51E0" w14:textId="6E17E747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stradi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AD2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3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690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4231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0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29DD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D35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6531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D793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82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0C6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8.0</w:t>
            </w:r>
          </w:p>
        </w:tc>
      </w:tr>
    </w:tbl>
    <w:p w14:paraId="0ACD525E" w14:textId="77777777" w:rsidR="008F392C" w:rsidRPr="00FF5103" w:rsidRDefault="008F392C" w:rsidP="008F392C">
      <w:pPr>
        <w:widowControl w:val="0"/>
        <w:jc w:val="left"/>
      </w:pPr>
    </w:p>
    <w:p w14:paraId="5E4E8266" w14:textId="77777777" w:rsidR="008F392C" w:rsidRPr="00FF5103" w:rsidRDefault="008F392C" w:rsidP="008F392C">
      <w:pPr>
        <w:widowControl w:val="0"/>
        <w:jc w:val="left"/>
      </w:pPr>
    </w:p>
    <w:p w14:paraId="04ED7420" w14:textId="77777777" w:rsidR="008F392C" w:rsidRPr="00FF5103" w:rsidRDefault="008F392C" w:rsidP="008F392C">
      <w:pPr>
        <w:widowControl w:val="0"/>
        <w:jc w:val="left"/>
      </w:pPr>
    </w:p>
    <w:p w14:paraId="248CA6C6" w14:textId="77777777" w:rsidR="008F392C" w:rsidRPr="00FF5103" w:rsidRDefault="008F392C" w:rsidP="008F392C">
      <w:pPr>
        <w:jc w:val="left"/>
      </w:pPr>
      <w:r w:rsidRPr="00FF5103">
        <w:t xml:space="preserve">Supplementary Table 4.  Representative patient statistics. 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547"/>
        <w:gridCol w:w="548"/>
        <w:gridCol w:w="744"/>
        <w:gridCol w:w="548"/>
        <w:gridCol w:w="548"/>
        <w:gridCol w:w="744"/>
        <w:gridCol w:w="548"/>
        <w:gridCol w:w="548"/>
        <w:gridCol w:w="744"/>
        <w:gridCol w:w="548"/>
        <w:gridCol w:w="548"/>
        <w:gridCol w:w="744"/>
      </w:tblGrid>
      <w:tr w:rsidR="00A04988" w:rsidRPr="00FF5103" w14:paraId="7C10615B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1D2BB" w14:textId="77777777" w:rsidR="0056200C" w:rsidRPr="00FF5103" w:rsidRDefault="0056200C" w:rsidP="0056200C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E3936" w14:textId="0CF68000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 I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587F7" w14:textId="67993C8A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 II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DBCD0" w14:textId="7CB47157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 III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1463D" w14:textId="316D166F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 IV</w:t>
            </w:r>
          </w:p>
        </w:tc>
      </w:tr>
      <w:tr w:rsidR="00A04988" w:rsidRPr="00FF5103" w14:paraId="575E6E2F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3E0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lastRenderedPageBreak/>
              <w:t>Vari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69C66" w14:textId="166336F3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ADACF" w14:textId="66CD01D9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9044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6D44B" w14:textId="0825B1B1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1</w:t>
            </w:r>
            <w:r w:rsidR="00A04988"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AFE4F" w14:textId="140B479F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B1E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73948" w14:textId="6EEF65B5" w:rsidR="0056200C" w:rsidRPr="00FF5103" w:rsidRDefault="00A04988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D64FC" w14:textId="1BCFC7D4" w:rsidR="0056200C" w:rsidRPr="00FF5103" w:rsidRDefault="00A04988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7EB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6DE99" w14:textId="4AB7F857" w:rsidR="0056200C" w:rsidRPr="00FF5103" w:rsidRDefault="00A04988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65105" w14:textId="4F765973" w:rsidR="0056200C" w:rsidRPr="00FF5103" w:rsidRDefault="00A04988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F2AE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A04988" w:rsidRPr="00FF5103" w14:paraId="5CC58154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5E1BB" w14:textId="0A52623A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1A8E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9D4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FD4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55E-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CBC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41FF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C41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35E-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820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F688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B1B1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47E-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B96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A89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BA9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17E-135</w:t>
            </w:r>
          </w:p>
        </w:tc>
      </w:tr>
      <w:tr w:rsidR="00A04988" w:rsidRPr="00FF5103" w14:paraId="2E42A133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F61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B0A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6CE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7ADE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5E-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8963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8C26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7E42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07E-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999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4901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8A9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81E-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5446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EF86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CED2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47E-94</w:t>
            </w:r>
          </w:p>
        </w:tc>
      </w:tr>
      <w:tr w:rsidR="00A04988" w:rsidRPr="00FF5103" w14:paraId="73F095A7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EE5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HB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99C7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8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3F17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9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469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7E-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D880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9A5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5878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89E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E1D5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95D6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183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7E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21C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7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5F5E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8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8487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1E-78</w:t>
            </w:r>
          </w:p>
        </w:tc>
      </w:tr>
      <w:tr w:rsidR="00A04988" w:rsidRPr="00FF5103" w14:paraId="41EA156C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A30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4998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2DDE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6FB1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46E-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BB94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0F3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F18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4E-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B6BD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42D3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8176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2E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5FA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6AE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8F27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5E-68</w:t>
            </w:r>
          </w:p>
        </w:tc>
      </w:tr>
      <w:tr w:rsidR="00A04988" w:rsidRPr="00FF5103" w14:paraId="32DDE444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49C70" w14:textId="158F0F8F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244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BD4B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B612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8E-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A8FE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0358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1C83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60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9E5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FA6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5E97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3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9E5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F875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87E9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86E-66</w:t>
            </w:r>
          </w:p>
        </w:tc>
      </w:tr>
      <w:tr w:rsidR="00A04988" w:rsidRPr="00FF5103" w14:paraId="4528FFD3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AC405" w14:textId="2C54952D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Positive </w:t>
            </w:r>
            <w:proofErr w:type="spellStart"/>
            <w:r w:rsidRPr="00FF5103">
              <w:rPr>
                <w:sz w:val="20"/>
                <w:szCs w:val="20"/>
                <w:lang w:val="en-US"/>
              </w:rPr>
              <w:t>bHCG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EB9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079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A448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0E-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41AB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14A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5D1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14E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295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1BFE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CEC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59E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B7D9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E0CA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94E9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3E-65</w:t>
            </w:r>
          </w:p>
        </w:tc>
      </w:tr>
      <w:tr w:rsidR="00A04988" w:rsidRPr="00FF5103" w14:paraId="0F00F049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B1CFD" w14:textId="43EBA9FA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</w:t>
            </w:r>
            <w:r w:rsidR="001E18F1" w:rsidRPr="00FF5103"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3FFD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B6E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F791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70E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645F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62AD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6FA8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6E-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53D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5A2D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462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91E-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362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B410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9BC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91E-52</w:t>
            </w:r>
          </w:p>
        </w:tc>
      </w:tr>
      <w:tr w:rsidR="00A04988" w:rsidRPr="00FF5103" w14:paraId="6AF1664C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ED528" w14:textId="42E4B25D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bese B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43D4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0AC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272D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99E-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C54E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227F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406D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8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77D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D8E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E41C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69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EB26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F195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B3A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3E-44</w:t>
            </w:r>
          </w:p>
        </w:tc>
      </w:tr>
      <w:tr w:rsidR="00A04988" w:rsidRPr="00FF5103" w14:paraId="6C250828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E72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388C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24F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A20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15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052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2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C0C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46A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3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F8E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2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2563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31ED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06E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36FF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BC16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788B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5E-25</w:t>
            </w:r>
          </w:p>
        </w:tc>
      </w:tr>
      <w:tr w:rsidR="00A04988" w:rsidRPr="00FF5103" w14:paraId="443D06E3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6E1DD" w14:textId="5A9B6BC1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Negative </w:t>
            </w:r>
            <w:proofErr w:type="spellStart"/>
            <w:r w:rsidRPr="00FF5103">
              <w:rPr>
                <w:sz w:val="20"/>
                <w:szCs w:val="20"/>
                <w:lang w:val="en-US"/>
              </w:rPr>
              <w:t>b</w:t>
            </w:r>
            <w:r w:rsidR="0056200C" w:rsidRPr="00FF5103">
              <w:rPr>
                <w:sz w:val="20"/>
                <w:szCs w:val="20"/>
                <w:lang w:val="en-US"/>
              </w:rPr>
              <w:t>HCG</w:t>
            </w:r>
            <w:proofErr w:type="spellEnd"/>
            <w:r w:rsidRPr="00FF5103" w:rsidDel="001E18F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3B48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15F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3140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9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4036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406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B16A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4E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1B6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2DED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B427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0E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15B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DEF3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E0F4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9E-16</w:t>
            </w:r>
          </w:p>
        </w:tc>
      </w:tr>
      <w:tr w:rsidR="00A04988" w:rsidRPr="00FF5103" w14:paraId="4EA60621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E021C" w14:textId="1781C061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Total </w:t>
            </w:r>
            <w:r w:rsidR="0056200C" w:rsidRPr="00FF5103">
              <w:rPr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3EF9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4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B8B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58D4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70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A25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FB65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3359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82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BEA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FBD4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D5F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72E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6E39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4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5EA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217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8E-15</w:t>
            </w:r>
          </w:p>
        </w:tc>
      </w:tr>
      <w:tr w:rsidR="00A04988" w:rsidRPr="00FF5103" w14:paraId="761CDDFA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5F09C" w14:textId="67BE06FA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C7B9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E57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A33C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02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216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1C8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05AF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25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E02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959A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FF2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32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F3B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8991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6ED5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3E-12</w:t>
            </w:r>
          </w:p>
        </w:tc>
      </w:tr>
      <w:tr w:rsidR="00A04988" w:rsidRPr="00FF5103" w14:paraId="6C4996A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CAD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4F74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2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F3C2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38A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10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30EE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0A0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2434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66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CA3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C77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A901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1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642C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DB6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0A29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06E-07</w:t>
            </w:r>
          </w:p>
        </w:tc>
      </w:tr>
      <w:tr w:rsidR="00A04988" w:rsidRPr="00FF5103" w14:paraId="4961D509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64A4E" w14:textId="001E9870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ispanic/Latina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D7C0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D309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E66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2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2AB3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EF3E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FFB7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69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E41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F98A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F49A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0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889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1B8D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C464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34E-06</w:t>
            </w:r>
          </w:p>
        </w:tc>
      </w:tr>
      <w:tr w:rsidR="00A04988" w:rsidRPr="00FF5103" w14:paraId="3C65AD26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684AC" w14:textId="30CABE94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stradi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CA27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0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24D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F76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32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D2FB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1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B8B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472F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1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A71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24E6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7423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78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47F5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1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6F9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D50E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49E-06</w:t>
            </w:r>
          </w:p>
        </w:tc>
      </w:tr>
      <w:tr w:rsidR="00A04988" w:rsidRPr="00FF5103" w14:paraId="7B8B5592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04E9E" w14:textId="6CFE0EF4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</w:rPr>
              <w:t>Education – Some College/Technical/ Vocational Scho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4C5A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EC79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AFF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44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D85E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7774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73EF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2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6C2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25FA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B9D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65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4F9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C6AE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EB53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5E-04</w:t>
            </w:r>
          </w:p>
        </w:tc>
      </w:tr>
      <w:tr w:rsidR="00A04988" w:rsidRPr="00FF5103" w14:paraId="5FA6F5AF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ECAA3" w14:textId="69909109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</w:t>
            </w:r>
            <w:r w:rsidR="0056200C" w:rsidRPr="00FF5103">
              <w:rPr>
                <w:sz w:val="20"/>
                <w:szCs w:val="20"/>
                <w:lang w:val="en-US"/>
              </w:rPr>
              <w:t>moke</w:t>
            </w:r>
            <w:r w:rsidRPr="00FF5103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087C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6092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AF7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2E-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81E9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A411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F54E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11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954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5F98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1D84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73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3E74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C587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9FC7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0E-04</w:t>
            </w:r>
          </w:p>
        </w:tc>
      </w:tr>
      <w:tr w:rsidR="00A04988" w:rsidRPr="00FF5103" w14:paraId="49BEB972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C2A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931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3573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4BED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4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A992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111A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E1F6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1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6E0E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E996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06A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51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C09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859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58F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49E-03</w:t>
            </w:r>
          </w:p>
        </w:tc>
      </w:tr>
      <w:tr w:rsidR="00A04988" w:rsidRPr="00FF5103" w14:paraId="40491F1F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D39AF" w14:textId="647E489C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levated</w:t>
            </w:r>
            <w:r w:rsidR="001E18F1" w:rsidRPr="00FF5103">
              <w:rPr>
                <w:sz w:val="20"/>
                <w:szCs w:val="20"/>
                <w:lang w:val="en-US"/>
              </w:rPr>
              <w:t xml:space="preserve"> </w:t>
            </w:r>
            <w:r w:rsidR="00325CDA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ABE4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34D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652D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85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5AA4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3006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40EC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2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765B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7237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9106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64C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82C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F66D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50E-03</w:t>
            </w:r>
          </w:p>
        </w:tc>
      </w:tr>
      <w:tr w:rsidR="00A04988" w:rsidRPr="00FF5103" w14:paraId="7198BBE0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BBA02" w14:textId="4CA212D0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arital Status: Sing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BBF1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E791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8803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8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B60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1852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F0C1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1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02BD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ED49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F481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8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DE8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54AB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0E61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7E-03</w:t>
            </w:r>
          </w:p>
        </w:tc>
      </w:tr>
      <w:tr w:rsidR="00A04988" w:rsidRPr="00FF5103" w14:paraId="5C8AAEF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C7C4F" w14:textId="00B89CAB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astric Bypass Hist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9A6F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6F10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A56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50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D7FE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077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593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1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0653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8B0D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6417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6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9622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6F3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A325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5E-02</w:t>
            </w:r>
          </w:p>
        </w:tc>
      </w:tr>
      <w:tr w:rsidR="00A04988" w:rsidRPr="00FF5103" w14:paraId="1C903600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80942" w14:textId="455EFD33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ge at Menarch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811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A03F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7F6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95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199D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7456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DCB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10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6BD3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6A6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79DD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EF2D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7AC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C136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6E-02</w:t>
            </w:r>
          </w:p>
        </w:tc>
      </w:tr>
      <w:tr w:rsidR="00A04988" w:rsidRPr="00FF5103" w14:paraId="31346E49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45598" w14:textId="68246664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lastRenderedPageBreak/>
              <w:t>Overweight</w:t>
            </w:r>
            <w:r w:rsidR="001E18F1" w:rsidRPr="00FF5103">
              <w:rPr>
                <w:sz w:val="20"/>
                <w:szCs w:val="20"/>
                <w:lang w:val="en-US"/>
              </w:rPr>
              <w:t xml:space="preserve"> ICD-9 </w:t>
            </w:r>
            <w:r w:rsidRPr="00FF5103">
              <w:rPr>
                <w:sz w:val="20"/>
                <w:szCs w:val="20"/>
                <w:lang w:val="en-US"/>
              </w:rPr>
              <w:t>278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49FE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657A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D5E2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5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13A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E96E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073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96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C8B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B4C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2395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0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D85A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E59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59B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0E-02</w:t>
            </w:r>
          </w:p>
        </w:tc>
      </w:tr>
      <w:tr w:rsidR="00A04988" w:rsidRPr="00FF5103" w14:paraId="39C65F83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7A3A9" w14:textId="5778FFF7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ormal B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E6CA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A14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3DF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57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B277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6810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016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7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BA36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891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AF78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76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65B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92C0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A01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80E-02</w:t>
            </w:r>
          </w:p>
        </w:tc>
      </w:tr>
      <w:tr w:rsidR="00A04988" w:rsidRPr="00FF5103" w14:paraId="36F28CBA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AEA0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1B6C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F04F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EEC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1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A540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59C2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567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4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6FA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81B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FAF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1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CE27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80F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9496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6E-02</w:t>
            </w:r>
          </w:p>
        </w:tc>
      </w:tr>
      <w:tr w:rsidR="00A04988" w:rsidRPr="00FF5103" w14:paraId="25B5920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D82E8" w14:textId="58008750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Education: </w:t>
            </w:r>
            <w:r w:rsidR="0056200C" w:rsidRPr="00FF5103">
              <w:rPr>
                <w:sz w:val="20"/>
                <w:szCs w:val="20"/>
                <w:lang w:val="en-US"/>
              </w:rPr>
              <w:t>Decl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3AEC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436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4CC9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8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8BC4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BD5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3895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52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8FE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59B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76E8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69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7D5A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D6D9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243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20E-02</w:t>
            </w:r>
          </w:p>
        </w:tc>
      </w:tr>
      <w:tr w:rsidR="00A04988" w:rsidRPr="00FF5103" w14:paraId="10B97196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0CF38" w14:textId="2753E713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arital Status: Separ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A70A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0CAA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B38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11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4F8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EBB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B6D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2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804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B3CC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852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7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0C9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24E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C13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94E-02</w:t>
            </w:r>
          </w:p>
        </w:tc>
      </w:tr>
      <w:tr w:rsidR="00A04988" w:rsidRPr="00FF5103" w14:paraId="77EFDA38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73AD2" w14:textId="58D483AA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Black/African American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84E0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61DD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282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38C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F26C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FCA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4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B31F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92E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030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3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980B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CF5E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37D6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5E-01</w:t>
            </w:r>
          </w:p>
        </w:tc>
      </w:tr>
      <w:tr w:rsidR="00A04988" w:rsidRPr="00FF5103" w14:paraId="17733683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3A0D0" w14:textId="0C43BB1B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arital Status: Marr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D18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DC7D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778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7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7CC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EF2C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5511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9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4455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58C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6642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70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D901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DFE0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821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0E-01</w:t>
            </w:r>
          </w:p>
        </w:tc>
      </w:tr>
      <w:tr w:rsidR="00A04988" w:rsidRPr="00FF5103" w14:paraId="78B06875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EEC66" w14:textId="1D6DB9D3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Race: 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FD0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921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860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5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9B6D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714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B31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6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58ED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5ED7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448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8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3CE4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DB96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DCF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64E-01</w:t>
            </w:r>
          </w:p>
        </w:tc>
      </w:tr>
      <w:tr w:rsidR="00A04988" w:rsidRPr="00FF5103" w14:paraId="441C151C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44B04" w14:textId="3670FC5A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arital Status: Widow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E8B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3FC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DD19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4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F65A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A93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831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26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2F13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BFC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E00C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0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0056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CA5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076D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85E-01</w:t>
            </w:r>
          </w:p>
        </w:tc>
      </w:tr>
      <w:tr w:rsidR="00A04988" w:rsidRPr="00FF5103" w14:paraId="4C31B6F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2B61A" w14:textId="278DEA41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ormal B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0A33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24F6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D9EE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74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6C90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B172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394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7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E46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55AE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E37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94E-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8781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3FF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B358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92E-01</w:t>
            </w:r>
          </w:p>
        </w:tc>
      </w:tr>
      <w:tr w:rsidR="00A04988" w:rsidRPr="00FF5103" w14:paraId="58A9D458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5E92B" w14:textId="0A608620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White/Caucasian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EE7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87FC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BA8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9260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5B35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ECD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1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221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58A8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05DB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74AC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CC1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F27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43E-01</w:t>
            </w:r>
          </w:p>
        </w:tc>
      </w:tr>
      <w:tr w:rsidR="00A04988" w:rsidRPr="00FF5103" w14:paraId="5FB5A8F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41DC5" w14:textId="6B8CF529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ducation</w:t>
            </w:r>
            <w:r w:rsidRPr="00FF5103">
              <w:rPr>
                <w:sz w:val="20"/>
                <w:szCs w:val="20"/>
              </w:rPr>
              <w:t>: high school 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6D4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C521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6F3F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1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ACF0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540A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DD28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1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193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574C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D4B1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4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55F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573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6743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3E-01</w:t>
            </w:r>
          </w:p>
        </w:tc>
      </w:tr>
      <w:tr w:rsidR="00A04988" w:rsidRPr="00FF5103" w14:paraId="6760EC5E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0DC88" w14:textId="19A6068E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Human </w:t>
            </w:r>
            <w:proofErr w:type="spellStart"/>
            <w:r w:rsidRPr="00FF5103">
              <w:rPr>
                <w:sz w:val="20"/>
                <w:szCs w:val="20"/>
                <w:lang w:val="en-US"/>
              </w:rPr>
              <w:t>immuno</w:t>
            </w:r>
            <w:proofErr w:type="spellEnd"/>
            <w:r w:rsidRPr="00FF5103">
              <w:rPr>
                <w:sz w:val="20"/>
                <w:szCs w:val="20"/>
                <w:lang w:val="en-US"/>
              </w:rPr>
              <w:t xml:space="preserve"> virus ICD-9 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93974" w14:textId="11563534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DEE22" w14:textId="3343C789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563C4" w14:textId="4A4A9CB9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2.4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1591B" w14:textId="2B6B49C3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420E0" w14:textId="4DF98E89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DF077" w14:textId="79DE0FA8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9.9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EDCD2" w14:textId="570BA3D4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A4B17" w14:textId="7498E955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F9349" w14:textId="293C629C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9.80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240DF" w14:textId="0C9FB066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F6D52" w14:textId="653EF598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1D97B" w14:textId="3B60BF6E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7.04E-01</w:t>
            </w:r>
          </w:p>
        </w:tc>
      </w:tr>
      <w:tr w:rsidR="00A04988" w:rsidRPr="00FF5103" w14:paraId="1C07965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8C431" w14:textId="5C5C02CA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Education: </w:t>
            </w:r>
            <w:r w:rsidR="0056200C" w:rsidRPr="00FF5103">
              <w:rPr>
                <w:sz w:val="20"/>
                <w:szCs w:val="20"/>
                <w:lang w:val="en-US"/>
              </w:rPr>
              <w:t>Some high scho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B50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7FA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671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40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B3F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D650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8D5E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36A3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DC12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6D5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800D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4AC3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EB2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09E-01</w:t>
            </w:r>
          </w:p>
        </w:tc>
      </w:tr>
      <w:tr w:rsidR="00A04988" w:rsidRPr="00FF5103" w14:paraId="6D784DD5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031F8" w14:textId="50E3ED60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Education: </w:t>
            </w:r>
            <w:r w:rsidR="0056200C" w:rsidRPr="00FF5103">
              <w:rPr>
                <w:sz w:val="20"/>
                <w:szCs w:val="20"/>
                <w:lang w:val="en-US"/>
              </w:rPr>
              <w:t>I did not attend scho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9DC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05F1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D17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51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D06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63C5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4D9F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6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B0A8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004E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8272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2968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481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952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48E-01</w:t>
            </w:r>
          </w:p>
        </w:tc>
      </w:tr>
      <w:tr w:rsidR="00A04988" w:rsidRPr="00FF5103" w14:paraId="047F49CB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EE51B" w14:textId="1E9D7438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arital Status: Divorc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819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5ABD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E1F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363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6820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731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7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A238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2A06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F800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E8D3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D462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8728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68E-01</w:t>
            </w:r>
          </w:p>
        </w:tc>
      </w:tr>
      <w:tr w:rsidR="00A04988" w:rsidRPr="00FF5103" w14:paraId="74041D11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E9790" w14:textId="4504389B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 w:rsidDel="001E18F1">
              <w:rPr>
                <w:sz w:val="20"/>
                <w:szCs w:val="20"/>
                <w:lang w:val="en-US"/>
              </w:rPr>
              <w:t xml:space="preserve"> </w:t>
            </w:r>
            <w:r w:rsidRPr="00FF5103">
              <w:rPr>
                <w:sz w:val="20"/>
                <w:szCs w:val="20"/>
                <w:lang w:val="en-US"/>
              </w:rPr>
              <w:t xml:space="preserve">Education: </w:t>
            </w:r>
            <w:r w:rsidR="0056200C" w:rsidRPr="00FF5103">
              <w:rPr>
                <w:sz w:val="20"/>
                <w:szCs w:val="20"/>
                <w:lang w:val="en-US"/>
              </w:rPr>
              <w:t>Pre-regist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9263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CAB1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D06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33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D22D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FAE9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987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16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8151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D707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F60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7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8FF2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24B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955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21E-01</w:t>
            </w:r>
          </w:p>
        </w:tc>
      </w:tr>
      <w:tr w:rsidR="00A04988" w:rsidRPr="00FF5103" w14:paraId="5DDEF281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C10F5" w14:textId="4DFC785C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Education: </w:t>
            </w:r>
            <w:r w:rsidR="0056200C" w:rsidRPr="00FF5103">
              <w:rPr>
                <w:sz w:val="20"/>
                <w:szCs w:val="20"/>
                <w:lang w:val="en-US"/>
              </w:rPr>
              <w:t>8th grade or l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363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E8B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9F2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0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A32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4CC8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693C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63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F4F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B235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79A9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46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298D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DCE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AF03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23E-01</w:t>
            </w:r>
          </w:p>
        </w:tc>
      </w:tr>
      <w:tr w:rsidR="00A04988" w:rsidRPr="00FF5103" w14:paraId="136ACCD9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A2E5B" w14:textId="120CF0E4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ducation: 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13DB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8609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EE1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6074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28B9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29E7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1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5F6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F99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519F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51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1C37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38E3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35E0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0E-01</w:t>
            </w:r>
          </w:p>
        </w:tc>
      </w:tr>
      <w:tr w:rsidR="00A04988" w:rsidRPr="00FF5103" w14:paraId="37EFEAAE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14AF2" w14:textId="15821965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Fem </w:t>
            </w:r>
            <w:proofErr w:type="spellStart"/>
            <w:r w:rsidRPr="00FF5103">
              <w:rPr>
                <w:sz w:val="20"/>
                <w:szCs w:val="20"/>
                <w:lang w:val="en-US"/>
              </w:rPr>
              <w:t>Pelv</w:t>
            </w:r>
            <w:proofErr w:type="spellEnd"/>
            <w:r w:rsidRPr="00FF510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5103">
              <w:rPr>
                <w:sz w:val="20"/>
                <w:szCs w:val="20"/>
                <w:lang w:val="en-US"/>
              </w:rPr>
              <w:t>Inflam</w:t>
            </w:r>
            <w:proofErr w:type="spellEnd"/>
            <w:r w:rsidRPr="00FF5103">
              <w:rPr>
                <w:sz w:val="20"/>
                <w:szCs w:val="20"/>
                <w:lang w:val="en-US"/>
              </w:rPr>
              <w:t xml:space="preserve"> Dis NOS</w:t>
            </w:r>
            <w:r w:rsidR="00392823" w:rsidRPr="00FF5103">
              <w:rPr>
                <w:sz w:val="20"/>
                <w:szCs w:val="20"/>
                <w:lang w:val="en-US"/>
              </w:rPr>
              <w:t xml:space="preserve"> ICD-9 </w:t>
            </w:r>
            <w:r w:rsidRPr="00FF5103">
              <w:rPr>
                <w:sz w:val="20"/>
                <w:szCs w:val="20"/>
                <w:lang w:val="en-US"/>
              </w:rPr>
              <w:t>61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4E80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699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4052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60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5A2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0193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5655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DCA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00D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AE97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2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A643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3C6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C8C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08E-01</w:t>
            </w:r>
          </w:p>
        </w:tc>
      </w:tr>
      <w:tr w:rsidR="00A04988" w:rsidRPr="00FF5103" w14:paraId="7525124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ADBA6" w14:textId="3B1504DE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25CDA">
              <w:rPr>
                <w:sz w:val="20"/>
                <w:szCs w:val="20"/>
                <w:lang w:val="en-US"/>
              </w:rPr>
              <w:t>American Indian/Native American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918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CB56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7EA5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6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5CEB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91F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1888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ED9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695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3E6E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DA19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C8D8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E10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24E-01</w:t>
            </w:r>
          </w:p>
        </w:tc>
      </w:tr>
      <w:tr w:rsidR="00A04988" w:rsidRPr="00FF5103" w14:paraId="1DE6BA29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C068A" w14:textId="374CD122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omeless Indicator 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3ABA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C34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92D7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1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2157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EF5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1F7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45C0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B5AD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91CA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D537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7CE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70F6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33E-01</w:t>
            </w:r>
          </w:p>
        </w:tc>
      </w:tr>
      <w:tr w:rsidR="00A04988" w:rsidRPr="00FF5103" w14:paraId="73B0A700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08545" w14:textId="2B67295F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omeless Indicator 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581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FB33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B003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23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564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6068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4D2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48B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3C27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7E18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344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010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2E74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40E-01</w:t>
            </w:r>
          </w:p>
        </w:tc>
      </w:tr>
      <w:tr w:rsidR="00A04988" w:rsidRPr="00FF5103" w14:paraId="3FE99F40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39B04" w14:textId="2FAAE4B9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lastRenderedPageBreak/>
              <w:t>Middle Eastern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ED79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0E43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EF1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B98A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C07B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121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6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D1D7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F18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42C2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4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F925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CEA7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CBF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42E-01</w:t>
            </w:r>
          </w:p>
        </w:tc>
      </w:tr>
      <w:tr w:rsidR="00A04988" w:rsidRPr="00FF5103" w14:paraId="6A7702F2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C1E95" w14:textId="31BA6D8F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Education: </w:t>
            </w:r>
            <w:r w:rsidRPr="00FF5103">
              <w:rPr>
                <w:sz w:val="20"/>
                <w:szCs w:val="20"/>
              </w:rPr>
              <w:t>graduated college/technical school/vocational trai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DF8E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3317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D001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0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8463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BAF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A4F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3FC0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77B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AB4A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043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A7C7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6A2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59E-01</w:t>
            </w:r>
          </w:p>
        </w:tc>
      </w:tr>
      <w:tr w:rsidR="00A04988" w:rsidRPr="00FF5103" w14:paraId="58D50B95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8EB9B" w14:textId="5809D71F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sian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3968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20D8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D1F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03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074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3011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DAA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76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EB2D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FCD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206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3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854A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356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D738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9E-01</w:t>
            </w:r>
          </w:p>
        </w:tc>
      </w:tr>
      <w:tr w:rsidR="00A04988" w:rsidRPr="00FF5103" w14:paraId="4454A465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A264E" w14:textId="0C8EA7BE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ative Hawaiian/Pacific Islander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C23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223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208C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4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7D47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FDE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845A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4CE7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096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791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CA3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BE2E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D52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6E-01</w:t>
            </w:r>
          </w:p>
        </w:tc>
      </w:tr>
      <w:tr w:rsidR="00A04988" w:rsidRPr="00FF5103" w14:paraId="4ECCF5A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380DE" w14:textId="59DDDD30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ure Hypercholesterolem</w:t>
            </w:r>
            <w:r w:rsidR="00392823" w:rsidRPr="00FF5103">
              <w:rPr>
                <w:sz w:val="20"/>
                <w:szCs w:val="20"/>
                <w:lang w:val="en-US"/>
              </w:rPr>
              <w:t>ia</w:t>
            </w:r>
            <w:r w:rsidRPr="00FF5103">
              <w:rPr>
                <w:sz w:val="20"/>
                <w:szCs w:val="20"/>
                <w:lang w:val="en-US"/>
              </w:rPr>
              <w:t>_</w:t>
            </w:r>
            <w:r w:rsidR="00392823" w:rsidRPr="00FF5103">
              <w:rPr>
                <w:sz w:val="20"/>
                <w:szCs w:val="20"/>
                <w:lang w:val="en-US"/>
              </w:rPr>
              <w:t xml:space="preserve">ICD-9 </w:t>
            </w:r>
            <w:r w:rsidRPr="00FF5103">
              <w:rPr>
                <w:sz w:val="20"/>
                <w:szCs w:val="20"/>
                <w:lang w:val="en-US"/>
              </w:rPr>
              <w:t>27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3BE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0FC9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6B3B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A9B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C53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29C9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F220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85A9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7ADE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7D52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92FA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513F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6E-01</w:t>
            </w:r>
          </w:p>
        </w:tc>
      </w:tr>
      <w:tr w:rsidR="00A04988" w:rsidRPr="00FF5103" w14:paraId="16475D95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9D819" w14:textId="57C5D194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verweight B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4004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BDC1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83E7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5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0633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A4F7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6EA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5CD0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66FD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D41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6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526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3E4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0A5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0E-01</w:t>
            </w:r>
          </w:p>
        </w:tc>
      </w:tr>
      <w:tr w:rsidR="00A04988" w:rsidRPr="00FF5103" w14:paraId="60B91844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ED185" w14:textId="5B060563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History of </w:t>
            </w:r>
            <w:r w:rsidR="0056200C" w:rsidRPr="00FF5103">
              <w:rPr>
                <w:sz w:val="20"/>
                <w:szCs w:val="20"/>
                <w:lang w:val="en-US"/>
              </w:rPr>
              <w:t>Hysterosalping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8BB9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1C61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8E3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AF6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BA61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F84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6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DC67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279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BA53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3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D3A1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A76C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B4B6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</w:tr>
      <w:tr w:rsidR="00A04988" w:rsidRPr="00FF5103" w14:paraId="1E3B7BF5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4E516" w14:textId="11099304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arital Status: 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544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39A9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F0D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2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0E44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29F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FFF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4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76D5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B42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99D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4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26BE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190E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F97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</w:tr>
    </w:tbl>
    <w:p w14:paraId="6B766687" w14:textId="77777777" w:rsidR="0056200C" w:rsidRPr="00FF5103" w:rsidRDefault="0056200C" w:rsidP="008F392C">
      <w:pPr>
        <w:jc w:val="left"/>
        <w:rPr>
          <w:b/>
          <w:bCs/>
        </w:rPr>
      </w:pPr>
    </w:p>
    <w:p w14:paraId="30A9D2B8" w14:textId="77777777" w:rsidR="008F392C" w:rsidRPr="00FF5103" w:rsidRDefault="008F392C" w:rsidP="008F392C">
      <w:pPr>
        <w:jc w:val="left"/>
        <w:rPr>
          <w:b/>
          <w:bCs/>
        </w:rPr>
      </w:pPr>
    </w:p>
    <w:p w14:paraId="7E05BC86" w14:textId="77777777" w:rsidR="008F392C" w:rsidRPr="00FF5103" w:rsidRDefault="008F392C" w:rsidP="008F392C">
      <w:pPr>
        <w:jc w:val="left"/>
        <w:rPr>
          <w:b/>
          <w:bCs/>
        </w:rPr>
      </w:pPr>
    </w:p>
    <w:p w14:paraId="3D1E5F29" w14:textId="28774A08" w:rsidR="008F392C" w:rsidRPr="00FF5103" w:rsidRDefault="008F392C" w:rsidP="008F392C">
      <w:pPr>
        <w:jc w:val="left"/>
      </w:pPr>
      <w:r w:rsidRPr="00FF5103">
        <w:t xml:space="preserve">Supplementary Table 5. Highly correlated </w:t>
      </w:r>
      <w:r w:rsidR="00527C1F" w:rsidRPr="00FF5103">
        <w:t>variables</w:t>
      </w:r>
      <w:r w:rsidRPr="00FF5103">
        <w:t xml:space="preserve"> and the </w:t>
      </w:r>
      <w:r w:rsidR="00527C1F" w:rsidRPr="00FF5103">
        <w:t>retained</w:t>
      </w:r>
      <w:r w:rsidRPr="00FF5103">
        <w:t xml:space="preserve"> </w:t>
      </w:r>
      <w:r w:rsidR="00527C1F" w:rsidRPr="00FF5103">
        <w:t>variable</w:t>
      </w:r>
      <w:r w:rsidRPr="00FF5103">
        <w:t>.</w:t>
      </w:r>
    </w:p>
    <w:tbl>
      <w:tblPr>
        <w:tblW w:w="9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2"/>
        <w:gridCol w:w="6724"/>
      </w:tblGrid>
      <w:tr w:rsidR="008F392C" w:rsidRPr="00FF5103" w14:paraId="69E07B59" w14:textId="77777777" w:rsidTr="009A36C7">
        <w:trPr>
          <w:trHeight w:val="3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572BF" w14:textId="77777777" w:rsidR="008F392C" w:rsidRPr="00FF5103" w:rsidRDefault="008F392C" w:rsidP="009A36C7">
            <w:pPr>
              <w:jc w:val="left"/>
              <w:rPr>
                <w:b/>
                <w:bCs/>
                <w:lang w:val="en-US"/>
              </w:rPr>
            </w:pPr>
            <w:r w:rsidRPr="00FF5103">
              <w:rPr>
                <w:b/>
                <w:bCs/>
                <w:lang w:val="en-US"/>
              </w:rPr>
              <w:t>Highly correlated pai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FF4D6" w14:textId="2ACA50B3" w:rsidR="008F392C" w:rsidRPr="00FF5103" w:rsidRDefault="00F90A86" w:rsidP="009A36C7">
            <w:pPr>
              <w:jc w:val="left"/>
              <w:rPr>
                <w:b/>
                <w:bCs/>
                <w:lang w:val="en-US"/>
              </w:rPr>
            </w:pPr>
            <w:r w:rsidRPr="00FF5103">
              <w:rPr>
                <w:b/>
                <w:bCs/>
                <w:lang w:val="en-US"/>
              </w:rPr>
              <w:t>The</w:t>
            </w:r>
            <w:r w:rsidR="008F392C" w:rsidRPr="00FF5103">
              <w:rPr>
                <w:b/>
                <w:bCs/>
                <w:lang w:val="en-US"/>
              </w:rPr>
              <w:t xml:space="preserve"> variable </w:t>
            </w:r>
            <w:r w:rsidRPr="00FF5103">
              <w:rPr>
                <w:b/>
                <w:bCs/>
                <w:lang w:val="en-US"/>
              </w:rPr>
              <w:t>we</w:t>
            </w:r>
            <w:r w:rsidR="008F392C" w:rsidRPr="00FF5103">
              <w:rPr>
                <w:b/>
                <w:bCs/>
                <w:lang w:val="en-US"/>
              </w:rPr>
              <w:t xml:space="preserve"> kept among highly correlated pairs </w:t>
            </w:r>
          </w:p>
        </w:tc>
      </w:tr>
      <w:tr w:rsidR="008F392C" w:rsidRPr="00FF5103" w14:paraId="310EDAC4" w14:textId="77777777" w:rsidTr="009A36C7">
        <w:trPr>
          <w:trHeight w:val="3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8FBB8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Marital Status</w:t>
            </w:r>
            <w:r w:rsidRPr="00FF5103">
              <w:t xml:space="preserve"> – Married</w:t>
            </w:r>
            <w:r w:rsidRPr="00FF5103">
              <w:rPr>
                <w:lang w:val="en-US"/>
              </w:rPr>
              <w:br/>
              <w:t>Marital Status</w:t>
            </w:r>
            <w:r w:rsidRPr="00FF5103">
              <w:t xml:space="preserve"> –</w:t>
            </w:r>
            <w:r w:rsidRPr="00FF5103">
              <w:rPr>
                <w:lang w:val="en-US"/>
              </w:rPr>
              <w:t xml:space="preserve"> Sing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D9B61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Marital Status</w:t>
            </w:r>
            <w:r w:rsidRPr="00FF5103">
              <w:t xml:space="preserve"> – Married</w:t>
            </w:r>
          </w:p>
        </w:tc>
      </w:tr>
      <w:tr w:rsidR="008F392C" w:rsidRPr="00FF5103" w14:paraId="587D47E0" w14:textId="77777777" w:rsidTr="009A36C7">
        <w:trPr>
          <w:trHeight w:val="3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B54DE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Homeless indicator</w:t>
            </w:r>
            <w:r w:rsidRPr="00FF5103">
              <w:t xml:space="preserve"> – </w:t>
            </w:r>
            <w:r w:rsidRPr="00FF5103">
              <w:rPr>
                <w:lang w:val="en-US"/>
              </w:rPr>
              <w:t>No</w:t>
            </w:r>
            <w:r w:rsidRPr="00FF5103" w:rsidDel="003144F5">
              <w:rPr>
                <w:lang w:val="en-US"/>
              </w:rPr>
              <w:t xml:space="preserve"> </w:t>
            </w:r>
            <w:r w:rsidRPr="00FF5103">
              <w:rPr>
                <w:lang w:val="en-US"/>
              </w:rPr>
              <w:br/>
              <w:t>Homeless indicator</w:t>
            </w:r>
            <w:r w:rsidRPr="00FF5103">
              <w:t xml:space="preserve"> – </w:t>
            </w:r>
            <w:r w:rsidRPr="00FF5103">
              <w:rPr>
                <w:lang w:val="en-US"/>
              </w:rPr>
              <w:t>Yes</w:t>
            </w:r>
            <w:r w:rsidRPr="00FF5103" w:rsidDel="003144F5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37CF2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Homeless Indicator</w:t>
            </w:r>
            <w:r w:rsidRPr="00FF5103">
              <w:t xml:space="preserve"> – </w:t>
            </w:r>
            <w:r w:rsidRPr="00FF5103">
              <w:rPr>
                <w:lang w:val="en-US"/>
              </w:rPr>
              <w:t>Yes</w:t>
            </w:r>
            <w:r w:rsidRPr="00FF5103" w:rsidDel="003144F5">
              <w:rPr>
                <w:lang w:val="en-US"/>
              </w:rPr>
              <w:t xml:space="preserve"> </w:t>
            </w:r>
          </w:p>
        </w:tc>
      </w:tr>
      <w:tr w:rsidR="008F392C" w:rsidRPr="00FF5103" w14:paraId="7D26C5E1" w14:textId="77777777" w:rsidTr="009A36C7">
        <w:trPr>
          <w:trHeight w:val="3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B2ECB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Obesity</w:t>
            </w:r>
            <w:r w:rsidRPr="00FF5103">
              <w:rPr>
                <w:lang w:val="en-US"/>
              </w:rPr>
              <w:br/>
              <w:t>Obese B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F1A74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Obesity</w:t>
            </w:r>
          </w:p>
        </w:tc>
      </w:tr>
      <w:tr w:rsidR="008F392C" w:rsidRPr="00FF5103" w14:paraId="45D68A0E" w14:textId="77777777" w:rsidTr="009A36C7">
        <w:trPr>
          <w:trHeight w:val="3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23E9A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Total Cholesterol</w:t>
            </w:r>
            <w:r w:rsidRPr="00FF5103" w:rsidDel="00C527A3">
              <w:rPr>
                <w:lang w:val="en-US"/>
              </w:rPr>
              <w:t xml:space="preserve"> </w:t>
            </w:r>
            <w:r w:rsidRPr="00FF5103">
              <w:rPr>
                <w:lang w:val="en-US"/>
              </w:rPr>
              <w:br/>
              <w:t>LD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86925" w14:textId="3C0F80A5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 xml:space="preserve">Total Cholesterol kept in </w:t>
            </w:r>
            <w:r w:rsidR="00806EF7">
              <w:rPr>
                <w:lang w:val="en-US"/>
              </w:rPr>
              <w:t>M</w:t>
            </w:r>
            <w:r w:rsidRPr="00FF5103">
              <w:rPr>
                <w:lang w:val="en-US"/>
              </w:rPr>
              <w:t xml:space="preserve">odel I and </w:t>
            </w:r>
            <w:r w:rsidR="00806EF7">
              <w:rPr>
                <w:lang w:val="en-US"/>
              </w:rPr>
              <w:t>M</w:t>
            </w:r>
            <w:r w:rsidRPr="00FF5103">
              <w:rPr>
                <w:lang w:val="en-US"/>
              </w:rPr>
              <w:t>odel I</w:t>
            </w:r>
            <w:r w:rsidR="0056200C" w:rsidRPr="00FF5103">
              <w:rPr>
                <w:lang w:val="en-US"/>
              </w:rPr>
              <w:t>V</w:t>
            </w:r>
            <w:r w:rsidRPr="00FF5103">
              <w:rPr>
                <w:lang w:val="en-US"/>
              </w:rPr>
              <w:br/>
              <w:t xml:space="preserve">'LDL' kept in </w:t>
            </w:r>
            <w:r w:rsidR="00806EF7">
              <w:rPr>
                <w:lang w:val="en-US"/>
              </w:rPr>
              <w:t>M</w:t>
            </w:r>
            <w:r w:rsidRPr="00FF5103">
              <w:rPr>
                <w:lang w:val="en-US"/>
              </w:rPr>
              <w:t xml:space="preserve">odel II </w:t>
            </w:r>
            <w:r w:rsidRPr="00FF5103">
              <w:rPr>
                <w:color w:val="000000"/>
                <w:shd w:val="clear" w:color="auto" w:fill="FFFFFF"/>
              </w:rPr>
              <w:t xml:space="preserve">and </w:t>
            </w:r>
            <w:r w:rsidR="00806EF7">
              <w:rPr>
                <w:color w:val="000000"/>
                <w:shd w:val="clear" w:color="auto" w:fill="FFFFFF"/>
              </w:rPr>
              <w:t>M</w:t>
            </w:r>
            <w:r w:rsidRPr="00FF5103">
              <w:rPr>
                <w:color w:val="000000"/>
                <w:shd w:val="clear" w:color="auto" w:fill="FFFFFF"/>
              </w:rPr>
              <w:t>odel II</w:t>
            </w:r>
            <w:r w:rsidR="0056200C" w:rsidRPr="00FF5103">
              <w:rPr>
                <w:color w:val="000000"/>
                <w:shd w:val="clear" w:color="auto" w:fill="FFFFFF"/>
              </w:rPr>
              <w:t>I</w:t>
            </w:r>
          </w:p>
        </w:tc>
      </w:tr>
    </w:tbl>
    <w:p w14:paraId="527B1E37" w14:textId="77777777" w:rsidR="008F392C" w:rsidRPr="00FF5103" w:rsidRDefault="008F392C" w:rsidP="008F392C">
      <w:pPr>
        <w:jc w:val="left"/>
        <w:rPr>
          <w:b/>
          <w:bCs/>
        </w:rPr>
      </w:pPr>
    </w:p>
    <w:p w14:paraId="72095CE7" w14:textId="3D6FF174" w:rsidR="008F392C" w:rsidRPr="00FF5103" w:rsidRDefault="008F392C" w:rsidP="008F392C">
      <w:pPr>
        <w:jc w:val="left"/>
        <w:rPr>
          <w:lang w:val="en-US"/>
        </w:rPr>
      </w:pPr>
      <w:r w:rsidRPr="00FF5103">
        <w:t xml:space="preserve">Supplementary Table </w:t>
      </w:r>
      <w:r w:rsidR="0056200C" w:rsidRPr="00FF5103">
        <w:t>6</w:t>
      </w:r>
      <w:r w:rsidRPr="00FF5103">
        <w:t xml:space="preserve">. Features for each model, associated with </w:t>
      </w:r>
      <w:r w:rsidRPr="00FF5103">
        <w:rPr>
          <w:lang w:val="en-US"/>
        </w:rPr>
        <w:t>LR-L1 algorithm after SFS.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2"/>
        <w:gridCol w:w="2931"/>
        <w:gridCol w:w="774"/>
        <w:gridCol w:w="1136"/>
        <w:gridCol w:w="788"/>
        <w:gridCol w:w="875"/>
        <w:gridCol w:w="743"/>
        <w:gridCol w:w="749"/>
        <w:gridCol w:w="596"/>
      </w:tblGrid>
      <w:tr w:rsidR="000D6EED" w:rsidRPr="00FF5103" w14:paraId="5231FAB6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FD6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B3C2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E80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579E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2A2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A63A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EEB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AEC5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AABE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1BD8F479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BF5A0" w14:textId="1AB626DD" w:rsidR="0056200C" w:rsidRPr="00FF5103" w:rsidRDefault="000606CB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k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AEF56" w14:textId="6FD0CF24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Variable</w:t>
            </w:r>
            <w:r w:rsidR="000606CB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CABE1" w14:textId="4B47B709" w:rsidR="0056200C" w:rsidRPr="00FF5103" w:rsidRDefault="000606CB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β</m:t>
                </m:r>
              </m:oMath>
            </m:oMathPara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AB753" w14:textId="16343E83" w:rsidR="0056200C" w:rsidRPr="00FF5103" w:rsidRDefault="000606CB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corr</w:t>
            </w:r>
            <w:r>
              <w:rPr>
                <w:sz w:val="20"/>
                <w:szCs w:val="20"/>
                <w:lang w:val="en-US"/>
              </w:rPr>
              <w:t>el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7A3C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3AF3D" w14:textId="083F09EF" w:rsidR="0056200C" w:rsidRPr="00FF5103" w:rsidRDefault="000606CB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680BD" w14:textId="695C61AD" w:rsidR="0056200C" w:rsidRPr="00FF5103" w:rsidRDefault="000606CB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5BABC" w14:textId="181C2435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606CB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9A3AC" w14:textId="0AA5D07C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606CB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std</w:t>
            </w:r>
          </w:p>
        </w:tc>
      </w:tr>
      <w:tr w:rsidR="000D6EED" w:rsidRPr="00FF5103" w14:paraId="7264FE1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78A8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9CB83" w14:textId="130AC60B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ntercept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127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B80B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6BF3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31BD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FE6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8EC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0F57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</w:tr>
      <w:tr w:rsidR="000D6EED" w:rsidRPr="00FF5103" w14:paraId="7EB77414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587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6B2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48A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8A7E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EC71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46E-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8028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62B6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C86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56D1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30</w:t>
            </w:r>
          </w:p>
        </w:tc>
      </w:tr>
      <w:tr w:rsidR="000D6EED" w:rsidRPr="00FF5103" w14:paraId="60C2AED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D2A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938B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1182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7491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B931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5E-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648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6CF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DA97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BC9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0</w:t>
            </w:r>
          </w:p>
        </w:tc>
      </w:tr>
      <w:tr w:rsidR="000D6EED" w:rsidRPr="00FF5103" w14:paraId="794B242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AD6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6AB20" w14:textId="1F5C3F88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Positive </w:t>
            </w:r>
            <w:proofErr w:type="spellStart"/>
            <w:r w:rsidRPr="00FF5103">
              <w:rPr>
                <w:sz w:val="20"/>
                <w:szCs w:val="20"/>
                <w:lang w:val="en-US"/>
              </w:rPr>
              <w:t>bHCG</w:t>
            </w:r>
            <w:proofErr w:type="spellEnd"/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FC8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6542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82B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0E-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E54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B54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3D24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7EFE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  <w:tr w:rsidR="000D6EED" w:rsidRPr="00FF5103" w14:paraId="61BBF20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768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A7393" w14:textId="30FE0C57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0C8D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58B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659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55E-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73D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C90D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CEE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E59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9</w:t>
            </w:r>
          </w:p>
        </w:tc>
      </w:tr>
      <w:tr w:rsidR="000D6EED" w:rsidRPr="00FF5103" w14:paraId="3F9C3CF6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15D7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BBDC1" w14:textId="41F2F378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besity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B63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5E2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878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8E-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5B4B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366B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7585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4B26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5</w:t>
            </w:r>
          </w:p>
        </w:tc>
      </w:tr>
      <w:tr w:rsidR="000D6EED" w:rsidRPr="00FF5103" w14:paraId="5FFCCDD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B6E6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63DE0" w14:textId="20732A5F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</w:t>
            </w:r>
            <w:r w:rsidR="00375A80" w:rsidRPr="00FF5103"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0B4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81B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ADF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70E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8B11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E3D7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99A2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AED4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1</w:t>
            </w:r>
          </w:p>
        </w:tc>
      </w:tr>
      <w:tr w:rsidR="000D6EED" w:rsidRPr="00FF5103" w14:paraId="1E87B438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0F1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EE118" w14:textId="4D2DC2B0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ormal BMI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E1D5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8DD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82FD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57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13E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2C3D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FD6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9BDE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4</w:t>
            </w:r>
          </w:p>
        </w:tc>
      </w:tr>
      <w:tr w:rsidR="000D6EED" w:rsidRPr="00FF5103" w14:paraId="7118BF8B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985A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88806" w14:textId="6F92C78E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</w:t>
            </w:r>
            <w:r w:rsidR="0056200C" w:rsidRPr="00FF5103">
              <w:rPr>
                <w:sz w:val="20"/>
                <w:szCs w:val="20"/>
                <w:lang w:val="en-US"/>
              </w:rPr>
              <w:t>moke</w:t>
            </w:r>
            <w:r w:rsidRPr="00FF5103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6FE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BC14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2188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2E-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4EB0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97E0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4B0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4165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</w:tr>
      <w:tr w:rsidR="000D6EED" w:rsidRPr="00FF5103" w14:paraId="5047918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938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75E7C" w14:textId="6CFE88D2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Total </w:t>
            </w:r>
            <w:r w:rsidR="0056200C" w:rsidRPr="00FF5103">
              <w:rPr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0723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9B6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886B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70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56E2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4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FAD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37D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17AF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0.85</w:t>
            </w:r>
          </w:p>
        </w:tc>
      </w:tr>
      <w:tr w:rsidR="000D6EED" w:rsidRPr="00FF5103" w14:paraId="1BD4CEC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5BCA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44F9A" w14:textId="7BD3D240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ispanic/Latina Rac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EB27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1722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5CDE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2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857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CFC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E190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230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0</w:t>
            </w:r>
          </w:p>
        </w:tc>
      </w:tr>
      <w:tr w:rsidR="000D6EED" w:rsidRPr="00FF5103" w14:paraId="0D15669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C53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DAF04" w14:textId="0835EC19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stradi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015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E624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D123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32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17CD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0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EEC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4B33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D15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.54</w:t>
            </w:r>
          </w:p>
        </w:tc>
      </w:tr>
      <w:tr w:rsidR="000D6EED" w:rsidRPr="00FF5103" w14:paraId="7C9ECDD7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E3C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6509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EF2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44C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F7DC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15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8A3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58FD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CB0F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E60A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78</w:t>
            </w:r>
          </w:p>
        </w:tc>
      </w:tr>
      <w:tr w:rsidR="000D6EED" w:rsidRPr="00FF5103" w14:paraId="43EE5BF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BB5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D6490" w14:textId="17AF1E8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7AA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3CC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113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02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47E4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DA8E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6C0A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A88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1</w:t>
            </w:r>
          </w:p>
        </w:tc>
      </w:tr>
      <w:tr w:rsidR="000D6EED" w:rsidRPr="00FF5103" w14:paraId="5891170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BD20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422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HBG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4A2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337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E33C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7E-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473C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8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9FB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9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B5FD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7A56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4</w:t>
            </w:r>
          </w:p>
        </w:tc>
      </w:tr>
      <w:tr w:rsidR="000D6EED" w:rsidRPr="00FF5103" w14:paraId="55793F18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311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57F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266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4E91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E2A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9536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21ED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5F8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70F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6CBDD1B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66E7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775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AA0D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9A2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3FF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EF3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9C6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6555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514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23224A91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43C44" w14:textId="3432D14C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k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8D93E" w14:textId="4080FF8F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Variable</w:t>
            </w:r>
            <w:r w:rsidR="000606CB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2DF83" w14:textId="1C94298D" w:rsidR="0056200C" w:rsidRPr="00FF5103" w:rsidRDefault="000606CB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β</m:t>
              </m:r>
            </m:oMath>
            <w:r w:rsidR="0056200C" w:rsidRPr="00FF5103">
              <w:rPr>
                <w:sz w:val="20"/>
                <w:szCs w:val="20"/>
                <w:lang w:val="en-US"/>
              </w:rPr>
              <w:t>_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58313" w14:textId="7B0AD0FF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-</w:t>
            </w:r>
            <w:r w:rsidR="0056200C" w:rsidRPr="00FF5103">
              <w:rPr>
                <w:sz w:val="20"/>
                <w:szCs w:val="20"/>
                <w:lang w:val="en-US"/>
              </w:rPr>
              <w:t>corr</w:t>
            </w:r>
            <w:r>
              <w:rPr>
                <w:sz w:val="20"/>
                <w:szCs w:val="20"/>
                <w:lang w:val="en-US"/>
              </w:rPr>
              <w:t>e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24B9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BAC77" w14:textId="6900D17A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1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41052" w14:textId="5F71257D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0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2F161" w14:textId="12B80308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D6EED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2FD0A" w14:textId="3858FC7C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D6EED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std</w:t>
            </w:r>
          </w:p>
        </w:tc>
      </w:tr>
      <w:tr w:rsidR="000D6EED" w:rsidRPr="00FF5103" w14:paraId="1CF34376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35FA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9BF12" w14:textId="48DAEBD3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</w:t>
            </w:r>
            <w:r w:rsidR="00375A80" w:rsidRPr="00FF5103"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3E5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8FE3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CFE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6E-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836F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0C3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A9F5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F79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1</w:t>
            </w:r>
          </w:p>
        </w:tc>
      </w:tr>
      <w:tr w:rsidR="000D6EED" w:rsidRPr="00FF5103" w14:paraId="4447399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FBC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4B0F3" w14:textId="3E10FC15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ntercept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53E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E633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20B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AAB5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CA8A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E423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013D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</w:tr>
      <w:tr w:rsidR="000D6EED" w:rsidRPr="00FF5103" w14:paraId="62655B3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8243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19F0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EBBF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DC63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979D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07E-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48C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07CF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82D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707D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3</w:t>
            </w:r>
          </w:p>
        </w:tc>
      </w:tr>
      <w:tr w:rsidR="000D6EED" w:rsidRPr="00FF5103" w14:paraId="2FC05671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824B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4757D" w14:textId="2CA3814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</w:t>
            </w:r>
            <w:r w:rsidR="00375A80" w:rsidRPr="00FF5103">
              <w:rPr>
                <w:sz w:val="20"/>
                <w:szCs w:val="20"/>
                <w:lang w:val="en-US"/>
              </w:rPr>
              <w:t>ravidity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C186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1C3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943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35E-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0C0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45E7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8D63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E034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9</w:t>
            </w:r>
          </w:p>
        </w:tc>
      </w:tr>
      <w:tr w:rsidR="000D6EED" w:rsidRPr="00FF5103" w14:paraId="56250A5C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107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A68B1" w14:textId="715464F6" w:rsidR="0056200C" w:rsidRPr="00FF5103" w:rsidRDefault="004524FA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besity</w:t>
            </w:r>
            <w:r w:rsidR="00375A80"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F14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CEC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5AE2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60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6EC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E8DD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4223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03D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4</w:t>
            </w:r>
          </w:p>
        </w:tc>
      </w:tr>
      <w:tr w:rsidR="000D6EED" w:rsidRPr="00FF5103" w14:paraId="2204480C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B54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33388" w14:textId="4DB2195E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Positive </w:t>
            </w:r>
            <w:proofErr w:type="spellStart"/>
            <w:r w:rsidRPr="00FF5103">
              <w:rPr>
                <w:sz w:val="20"/>
                <w:szCs w:val="20"/>
                <w:lang w:val="en-US"/>
              </w:rPr>
              <w:t>b</w:t>
            </w:r>
            <w:r w:rsidR="0056200C" w:rsidRPr="00FF5103">
              <w:rPr>
                <w:sz w:val="20"/>
                <w:szCs w:val="20"/>
                <w:lang w:val="en-US"/>
              </w:rPr>
              <w:t>HCG</w:t>
            </w:r>
            <w:proofErr w:type="spellEnd"/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CE1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4A5D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B8B1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14E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3C49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A1A3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C9A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9B1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  <w:tr w:rsidR="000D6EED" w:rsidRPr="00FF5103" w14:paraId="236C2849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CCA8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2728A" w14:textId="4484097C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Negative </w:t>
            </w:r>
            <w:proofErr w:type="spellStart"/>
            <w:r w:rsidRPr="00FF5103">
              <w:rPr>
                <w:sz w:val="20"/>
                <w:szCs w:val="20"/>
                <w:lang w:val="en-US"/>
              </w:rPr>
              <w:t>b</w:t>
            </w:r>
            <w:r w:rsidR="0056200C" w:rsidRPr="00FF5103">
              <w:rPr>
                <w:sz w:val="20"/>
                <w:szCs w:val="20"/>
                <w:lang w:val="en-US"/>
              </w:rPr>
              <w:t>HCG</w:t>
            </w:r>
            <w:proofErr w:type="spellEnd"/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0D54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2C0A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5F2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4E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B7FC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2D3A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EBB5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67E6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  <w:tr w:rsidR="000D6EED" w:rsidRPr="00FF5103" w14:paraId="172F162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23D7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lastRenderedPageBreak/>
              <w:t>7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C692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BBB9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94E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797A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4E-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28CE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5726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3DC5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91BD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51</w:t>
            </w:r>
          </w:p>
        </w:tc>
      </w:tr>
      <w:tr w:rsidR="000D6EED" w:rsidRPr="00FF5103" w14:paraId="2BE320E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27FD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FE7A6" w14:textId="186CA7D3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ormal BMI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6A52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A4E1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387E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7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25D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304E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01B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2B1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4</w:t>
            </w:r>
          </w:p>
        </w:tc>
      </w:tr>
      <w:tr w:rsidR="000D6EED" w:rsidRPr="00FF5103" w14:paraId="62A5EF95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106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43606" w14:textId="1B6F11F6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ispanic/Latina Rac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9624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C90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1A39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69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CD5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E07D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E91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90F8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0</w:t>
            </w:r>
          </w:p>
        </w:tc>
      </w:tr>
      <w:tr w:rsidR="000D6EED" w:rsidRPr="00FF5103" w14:paraId="126D747E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507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88FFE" w14:textId="11F0A664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ormal BP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90B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082E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A6FB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7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DCE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9BAB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D8B0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B3F0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0</w:t>
            </w:r>
          </w:p>
        </w:tc>
      </w:tr>
      <w:tr w:rsidR="000D6EED" w:rsidRPr="00FF5103" w14:paraId="073D012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AB8C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05EB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HBG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DC4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2F8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C1FA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89E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82D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958A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B39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0FD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23</w:t>
            </w:r>
          </w:p>
        </w:tc>
      </w:tr>
      <w:tr w:rsidR="000D6EED" w:rsidRPr="00FF5103" w14:paraId="5784E162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15D4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444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7AAC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FF5A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0D61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3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163C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2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DB1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488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D80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86</w:t>
            </w:r>
          </w:p>
        </w:tc>
      </w:tr>
      <w:tr w:rsidR="000D6EED" w:rsidRPr="00FF5103" w14:paraId="50E0D86E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754D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E15E4" w14:textId="582C0D9D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</w:rPr>
              <w:t>Education – Some College/Technical/ Vocational Scho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AB39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90AB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DCEC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2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355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CB6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DEE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4D2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6</w:t>
            </w:r>
          </w:p>
        </w:tc>
      </w:tr>
      <w:tr w:rsidR="000D6EED" w:rsidRPr="00FF5103" w14:paraId="2C6BB889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BD66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DAB46" w14:textId="2D131E39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stradi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0858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06C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C9B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1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AC63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1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28F8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847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F076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.82</w:t>
            </w:r>
          </w:p>
        </w:tc>
      </w:tr>
      <w:tr w:rsidR="000D6EED" w:rsidRPr="00FF5103" w14:paraId="7C543B94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3298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BE3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D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605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BE00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F3A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66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CA9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1074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0D0B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4A11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5.34</w:t>
            </w:r>
          </w:p>
        </w:tc>
      </w:tr>
      <w:tr w:rsidR="000D6EED" w:rsidRPr="00FF5103" w14:paraId="1726A90C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E894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4A9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21A5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9A7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2BAD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1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77DF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914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A9D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12D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1</w:t>
            </w:r>
          </w:p>
        </w:tc>
      </w:tr>
      <w:tr w:rsidR="000D6EED" w:rsidRPr="00FF5103" w14:paraId="0F8ACF2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FFDC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7EC5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2F4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A37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8614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8FE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A349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FEC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0E98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63DF1876" w14:textId="77777777" w:rsidTr="00E52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99A06" w14:textId="50E5D95D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II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6C37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5FD5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564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69C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FAC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354D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A5EB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0B5E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6752E05E" w14:textId="77777777" w:rsidTr="00E52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A53E4" w14:textId="517B308C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k</w:t>
            </w:r>
          </w:p>
        </w:tc>
        <w:tc>
          <w:tcPr>
            <w:tcW w:w="2931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11052" w14:textId="0611933C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Variable</w:t>
            </w:r>
            <w:r w:rsidR="000D6EED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77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BE001" w14:textId="7E023B67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β</m:t>
              </m:r>
            </m:oMath>
            <w:r w:rsidR="0056200C" w:rsidRPr="00FF5103">
              <w:rPr>
                <w:sz w:val="20"/>
                <w:szCs w:val="20"/>
                <w:lang w:val="en-US"/>
              </w:rPr>
              <w:t>_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D268B" w14:textId="36ADE8BD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-</w:t>
            </w:r>
            <w:r w:rsidR="0056200C" w:rsidRPr="00FF5103">
              <w:rPr>
                <w:sz w:val="20"/>
                <w:szCs w:val="20"/>
                <w:lang w:val="en-US"/>
              </w:rPr>
              <w:t>corr</w:t>
            </w:r>
            <w:r>
              <w:rPr>
                <w:sz w:val="20"/>
                <w:szCs w:val="20"/>
                <w:lang w:val="en-US"/>
              </w:rPr>
              <w:t>elati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C901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03D56" w14:textId="48C659F9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1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DDF90" w14:textId="7C7691F3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0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6708E" w14:textId="6BCA1814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D6EED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8B7DF" w14:textId="430A9A65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D6EED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std</w:t>
            </w:r>
          </w:p>
        </w:tc>
      </w:tr>
      <w:tr w:rsidR="000D6EED" w:rsidRPr="00FF5103" w14:paraId="220E5A36" w14:textId="77777777" w:rsidTr="00E52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667D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31" w:type="dxa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98574" w14:textId="7A849462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ntercept</w:t>
            </w:r>
          </w:p>
        </w:tc>
        <w:tc>
          <w:tcPr>
            <w:tcW w:w="774" w:type="dxa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1ACB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9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D14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5EE9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EEA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6191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C9D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AFE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</w:tr>
      <w:tr w:rsidR="000D6EED" w:rsidRPr="00FF5103" w14:paraId="370AD7C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7843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7E7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9C8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730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6036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81E-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E183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3784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B141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E82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3</w:t>
            </w:r>
          </w:p>
        </w:tc>
      </w:tr>
      <w:tr w:rsidR="000D6EED" w:rsidRPr="00FF5103" w14:paraId="3228095C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4286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006EF" w14:textId="4B3D6C29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</w:t>
            </w:r>
            <w:r w:rsidR="00375A80" w:rsidRPr="00FF5103"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6EC2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E21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3B7E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91E-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3BBA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253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7561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D790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1</w:t>
            </w:r>
          </w:p>
        </w:tc>
      </w:tr>
      <w:tr w:rsidR="000D6EED" w:rsidRPr="00FF5103" w14:paraId="509BBFD1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BDA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4BB4B" w14:textId="0E6B44C7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1EC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DB86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873F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623E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6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B0A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151B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9CAF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9</w:t>
            </w:r>
          </w:p>
        </w:tc>
      </w:tr>
      <w:tr w:rsidR="000D6EED" w:rsidRPr="00FF5103" w14:paraId="5EA797A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A923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800ED" w14:textId="0981E3D6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besity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85F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DA5C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CE3F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3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3129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CEE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FB83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B74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4</w:t>
            </w:r>
          </w:p>
        </w:tc>
      </w:tr>
      <w:tr w:rsidR="000D6EED" w:rsidRPr="00FF5103" w14:paraId="1ECC10F6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242E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D7234" w14:textId="570E3C71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Negative </w:t>
            </w:r>
            <w:r w:rsidR="0056200C" w:rsidRPr="00FF5103">
              <w:rPr>
                <w:sz w:val="20"/>
                <w:szCs w:val="20"/>
                <w:lang w:val="en-US"/>
              </w:rPr>
              <w:t>HCG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3305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3938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FE59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0E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848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00E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418E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C0E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  <w:tr w:rsidR="000D6EED" w:rsidRPr="00FF5103" w14:paraId="1710439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3611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FAFC1" w14:textId="5831A1A0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Positive </w:t>
            </w:r>
            <w:r w:rsidR="0056200C" w:rsidRPr="00FF5103">
              <w:rPr>
                <w:sz w:val="20"/>
                <w:szCs w:val="20"/>
                <w:lang w:val="en-US"/>
              </w:rPr>
              <w:t xml:space="preserve">HCG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64C2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3D0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FCD2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59E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E05B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D3DC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8CDE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F9DA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  <w:tr w:rsidR="000D6EED" w:rsidRPr="00FF5103" w14:paraId="0F18608B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D16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30E8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0EED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8795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4BFE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2E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2AF9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760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3482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49C9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49</w:t>
            </w:r>
          </w:p>
        </w:tc>
      </w:tr>
      <w:tr w:rsidR="000D6EED" w:rsidRPr="00FF5103" w14:paraId="68CE8895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C687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1AC39" w14:textId="748D194D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ormal BP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8E99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6FC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043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94E-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CE6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1C0A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8464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D889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0</w:t>
            </w:r>
          </w:p>
        </w:tc>
      </w:tr>
      <w:tr w:rsidR="000D6EED" w:rsidRPr="00FF5103" w14:paraId="220B9EF7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ABA0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EBE8F" w14:textId="6905B47E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</w:t>
            </w:r>
            <w:r w:rsidR="0056200C" w:rsidRPr="00FF5103">
              <w:rPr>
                <w:sz w:val="20"/>
                <w:szCs w:val="20"/>
                <w:lang w:val="en-US"/>
              </w:rPr>
              <w:t>ormal</w:t>
            </w:r>
            <w:r w:rsidRPr="00FF5103">
              <w:rPr>
                <w:sz w:val="20"/>
                <w:szCs w:val="20"/>
                <w:lang w:val="en-US"/>
              </w:rPr>
              <w:t xml:space="preserve"> BMI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15A0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69B2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9EE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76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E55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9420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800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FEF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4</w:t>
            </w:r>
          </w:p>
        </w:tc>
      </w:tr>
      <w:tr w:rsidR="000D6EED" w:rsidRPr="00FF5103" w14:paraId="67C7C07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E23A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A80CF" w14:textId="1AEA429B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Black/African American Rac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C2F1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7271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2D3B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3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0650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07F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005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20D5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9</w:t>
            </w:r>
          </w:p>
        </w:tc>
      </w:tr>
      <w:tr w:rsidR="000D6EED" w:rsidRPr="00FF5103" w14:paraId="16555845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E7B1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lastRenderedPageBreak/>
              <w:t>1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57C4D" w14:textId="2809FF50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ispanic/Latina Rac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E40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022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7D4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0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8A9B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338D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8002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A71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0</w:t>
            </w:r>
          </w:p>
        </w:tc>
      </w:tr>
      <w:tr w:rsidR="000D6EED" w:rsidRPr="00FF5103" w14:paraId="3C089034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7FF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F46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HBG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6BA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026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CC4D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7E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81B1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3F08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088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E755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23</w:t>
            </w:r>
          </w:p>
        </w:tc>
      </w:tr>
      <w:tr w:rsidR="000D6EED" w:rsidRPr="00FF5103" w14:paraId="058C0F6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0EF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324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D383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37D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94BE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06E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1D1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2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213E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339E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1EFD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86</w:t>
            </w:r>
          </w:p>
        </w:tc>
      </w:tr>
      <w:tr w:rsidR="000D6EED" w:rsidRPr="00FF5103" w14:paraId="5B2576B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7067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07B64" w14:textId="340FD05C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</w:rPr>
              <w:t>Education – Some College/Technical/ Vocational Scho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A9BF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D6D0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D79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65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215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123F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ED0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D759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6</w:t>
            </w:r>
          </w:p>
        </w:tc>
      </w:tr>
      <w:tr w:rsidR="000D6EED" w:rsidRPr="00FF5103" w14:paraId="233E04C7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8990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4A5F9" w14:textId="5DB92A31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</w:t>
            </w:r>
            <w:r w:rsidR="00375A80" w:rsidRPr="00FF5103">
              <w:rPr>
                <w:sz w:val="20"/>
                <w:szCs w:val="20"/>
                <w:lang w:val="en-US"/>
              </w:rPr>
              <w:t>stradi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00CE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C1D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5AC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78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8FD3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784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D46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BA5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.88</w:t>
            </w:r>
          </w:p>
        </w:tc>
      </w:tr>
      <w:tr w:rsidR="000D6EED" w:rsidRPr="00FF5103" w14:paraId="7F64465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A04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DB9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6A9C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D21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0A0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51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07EE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192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6BA7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D543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1</w:t>
            </w:r>
          </w:p>
        </w:tc>
      </w:tr>
      <w:tr w:rsidR="000D6EED" w:rsidRPr="00FF5103" w14:paraId="6866FEB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ACC8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4F9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D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7BF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F850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E8A7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1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226C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5B72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0CC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3441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5.36</w:t>
            </w:r>
          </w:p>
        </w:tc>
      </w:tr>
      <w:tr w:rsidR="000D6EED" w:rsidRPr="00FF5103" w14:paraId="41D800B8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78C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D3D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43DC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23DD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BB02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0DD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76BE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26F7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A916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3BDD1627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3A7D5" w14:textId="3139B93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V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A6B5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50E6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71DF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4CF8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9C58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ADBC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F1D9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E12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0FF4EC86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7B807" w14:textId="239492AA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k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BA08F" w14:textId="3D9E6E25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Variable</w:t>
            </w:r>
            <w:r w:rsidR="000D6EED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B7ABE" w14:textId="636D93AE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β</m:t>
                </m:r>
              </m:oMath>
            </m:oMathPara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0C156" w14:textId="2FFEAB60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-</w:t>
            </w:r>
            <w:r w:rsidR="0056200C" w:rsidRPr="00FF5103">
              <w:rPr>
                <w:sz w:val="20"/>
                <w:szCs w:val="20"/>
                <w:lang w:val="en-US"/>
              </w:rPr>
              <w:t>corr</w:t>
            </w:r>
            <w:r>
              <w:rPr>
                <w:sz w:val="20"/>
                <w:szCs w:val="20"/>
                <w:lang w:val="en-US"/>
              </w:rPr>
              <w:t>e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5D2D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555D8" w14:textId="580151BF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1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B28F8" w14:textId="45A9FE5A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0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F8257" w14:textId="258FA71A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D6EED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8320C" w14:textId="130A5336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D6EED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std</w:t>
            </w:r>
          </w:p>
        </w:tc>
      </w:tr>
      <w:tr w:rsidR="000D6EED" w:rsidRPr="00FF5103" w14:paraId="50E8BB71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295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9E67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AFB2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11F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FCA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47E-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DCA8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F13A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2B9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2F6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8</w:t>
            </w:r>
          </w:p>
        </w:tc>
      </w:tr>
      <w:tr w:rsidR="000D6EED" w:rsidRPr="00FF5103" w14:paraId="3BA1107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BBED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5CB79" w14:textId="0E26EC07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BBA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715E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069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17E-1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EF16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F0B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77C6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D12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9</w:t>
            </w:r>
          </w:p>
        </w:tc>
      </w:tr>
      <w:tr w:rsidR="000D6EED" w:rsidRPr="00FF5103" w14:paraId="63540D19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267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A9544" w14:textId="06397EDF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D303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E7D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4013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86E-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019E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DFC8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EC90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340A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5</w:t>
            </w:r>
          </w:p>
        </w:tc>
      </w:tr>
      <w:tr w:rsidR="000D6EED" w:rsidRPr="00FF5103" w14:paraId="0DD599F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76E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2EB44" w14:textId="28B555A6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ntercept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849A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D42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3D49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F6C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303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C284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258C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</w:tr>
      <w:tr w:rsidR="000D6EED" w:rsidRPr="00FF5103" w14:paraId="1287406B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0B5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7A8D6" w14:textId="4FA37767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Positive </w:t>
            </w:r>
            <w:r w:rsidR="0056200C" w:rsidRPr="00FF5103">
              <w:rPr>
                <w:sz w:val="20"/>
                <w:szCs w:val="20"/>
                <w:lang w:val="en-US"/>
              </w:rPr>
              <w:t xml:space="preserve">HCG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4E98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03E2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C608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3E-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F6A5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F630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79C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120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1</w:t>
            </w:r>
          </w:p>
        </w:tc>
      </w:tr>
      <w:tr w:rsidR="000D6EED" w:rsidRPr="00FF5103" w14:paraId="57BCF3C1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EF2D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6A4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EDB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CE79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D4A8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5E-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FBE4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3A9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38E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D901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9</w:t>
            </w:r>
          </w:p>
        </w:tc>
      </w:tr>
      <w:tr w:rsidR="000D6EED" w:rsidRPr="00FF5103" w14:paraId="3FEAA86B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01E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41FCA" w14:textId="4D2889CD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</w:t>
            </w:r>
            <w:r w:rsidR="00375A80" w:rsidRPr="00FF5103"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47A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20C3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B98F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91E-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8D0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FB0A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9B3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575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2</w:t>
            </w:r>
          </w:p>
        </w:tc>
      </w:tr>
      <w:tr w:rsidR="000D6EED" w:rsidRPr="00FF5103" w14:paraId="430774D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BF31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A0B4F" w14:textId="273B6015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ispanic/Latina Rac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0878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C17D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C609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34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32D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2E5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43F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D7A3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9</w:t>
            </w:r>
          </w:p>
        </w:tc>
      </w:tr>
      <w:tr w:rsidR="000D6EED" w:rsidRPr="00FF5103" w14:paraId="224229DC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B22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5DF14" w14:textId="2BE1BA9B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BEF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A883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99A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3E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B243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A139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DB8F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D5E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1</w:t>
            </w:r>
          </w:p>
        </w:tc>
      </w:tr>
      <w:tr w:rsidR="000D6EED" w:rsidRPr="00FF5103" w14:paraId="431CB84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CAB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A1C0B" w14:textId="0DC08FE6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</w:t>
            </w:r>
            <w:r w:rsidR="0056200C" w:rsidRPr="00FF5103">
              <w:rPr>
                <w:sz w:val="20"/>
                <w:szCs w:val="20"/>
                <w:lang w:val="en-US"/>
              </w:rPr>
              <w:t>moke</w:t>
            </w:r>
            <w:r w:rsidRPr="00FF5103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28D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AD6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EF0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0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3C49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A43B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513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AD93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</w:tr>
      <w:tr w:rsidR="000D6EED" w:rsidRPr="00FF5103" w14:paraId="209EB9B5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546D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B8CE7" w14:textId="2F5D17E3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</w:t>
            </w:r>
            <w:r w:rsidR="00375A80" w:rsidRPr="00FF5103">
              <w:rPr>
                <w:sz w:val="20"/>
                <w:szCs w:val="20"/>
                <w:lang w:val="en-US"/>
              </w:rPr>
              <w:t>stradi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982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53B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6DE5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49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CF5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1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110F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429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C503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.10</w:t>
            </w:r>
          </w:p>
        </w:tc>
      </w:tr>
      <w:tr w:rsidR="000D6EED" w:rsidRPr="00FF5103" w14:paraId="31CA4EF8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719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D33E1" w14:textId="216A352F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</w:rPr>
              <w:t>Education – Some College/Technical/ Vocational Scho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C0D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E4A9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FE5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5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AF87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B68E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4B7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177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6</w:t>
            </w:r>
          </w:p>
        </w:tc>
      </w:tr>
      <w:tr w:rsidR="000D6EED" w:rsidRPr="00FF5103" w14:paraId="04CBFFA5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44F5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5A9BC" w14:textId="02871E20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Total </w:t>
            </w:r>
            <w:r w:rsidR="0056200C" w:rsidRPr="00FF5103">
              <w:rPr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D49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A88A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A44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8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DE17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4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F2A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A10D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5813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1.00</w:t>
            </w:r>
          </w:p>
        </w:tc>
      </w:tr>
      <w:tr w:rsidR="000D6EED" w:rsidRPr="00FF5103" w14:paraId="3E3621D7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B016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lastRenderedPageBreak/>
              <w:t>1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2C469" w14:textId="4497E976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levated</w:t>
            </w:r>
            <w:r w:rsidR="00375A80" w:rsidRPr="00FF5103">
              <w:rPr>
                <w:sz w:val="20"/>
                <w:szCs w:val="20"/>
                <w:lang w:val="en-US"/>
              </w:rPr>
              <w:t xml:space="preserve"> </w:t>
            </w:r>
            <w:r w:rsidR="00325CDA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5B5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A7D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F81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50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E76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F73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A729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9D8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0</w:t>
            </w:r>
          </w:p>
        </w:tc>
      </w:tr>
      <w:tr w:rsidR="000D6EED" w:rsidRPr="00FF5103" w14:paraId="790D85FC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D0E7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1EC5D" w14:textId="27EA0EFA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Negative </w:t>
            </w:r>
            <w:r w:rsidR="0056200C" w:rsidRPr="00FF5103">
              <w:rPr>
                <w:sz w:val="20"/>
                <w:szCs w:val="20"/>
                <w:lang w:val="en-US"/>
              </w:rPr>
              <w:t>HCG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5778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7B5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BD40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9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2F19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B9CF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107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1F7D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  <w:tr w:rsidR="000D6EED" w:rsidRPr="00FF5103" w14:paraId="4805FE59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A0C0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D6A8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B7C2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7B5B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338D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5E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8B0F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A3FF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591B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329C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88</w:t>
            </w:r>
          </w:p>
        </w:tc>
      </w:tr>
      <w:tr w:rsidR="000D6EED" w:rsidRPr="00FF5103" w14:paraId="2359FCC1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B746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C4AC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HBG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CE4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5659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74BC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1E-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265F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7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F4ED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8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03CD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8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BAAF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.03</w:t>
            </w:r>
          </w:p>
        </w:tc>
      </w:tr>
      <w:tr w:rsidR="000D6EED" w:rsidRPr="00FF5103" w14:paraId="52D498A9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22E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7D79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6DCF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7445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5DDA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49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528E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F32E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1CE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DD9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</w:tbl>
    <w:p w14:paraId="0097ECEB" w14:textId="77777777" w:rsidR="00BA3CF2" w:rsidRPr="00FF5103" w:rsidRDefault="00BA3CF2" w:rsidP="008F392C">
      <w:pPr>
        <w:jc w:val="left"/>
      </w:pPr>
    </w:p>
    <w:p w14:paraId="44D60D9B" w14:textId="30908378" w:rsidR="008F392C" w:rsidRPr="00FF5103" w:rsidRDefault="008F392C" w:rsidP="008F392C">
      <w:pPr>
        <w:jc w:val="left"/>
      </w:pPr>
      <w:r w:rsidRPr="00FF5103">
        <w:t>Supplementa</w:t>
      </w:r>
      <w:r w:rsidR="001F660B">
        <w:t>r</w:t>
      </w:r>
      <w:r w:rsidRPr="00FF5103">
        <w:t xml:space="preserve">y table </w:t>
      </w:r>
      <w:r w:rsidR="00683B56" w:rsidRPr="00FF5103">
        <w:t>7</w:t>
      </w:r>
      <w:r w:rsidRPr="00FF5103">
        <w:t>. P</w:t>
      </w:r>
      <w:r w:rsidRPr="00FF5103">
        <w:rPr>
          <w:color w:val="000000"/>
        </w:rPr>
        <w:t xml:space="preserve">erformance of all models and all algorithms, before and after SFS. </w:t>
      </w:r>
      <w:r w:rsidRPr="00FF5103">
        <w:t xml:space="preserve"> </w:t>
      </w:r>
      <w:r w:rsidRPr="00FF5103">
        <w:rPr>
          <w:color w:val="000000"/>
        </w:rPr>
        <w:t xml:space="preserve">The means and standard deviations of AUC and weighted-F1 scores on the test set over the five repetitions are listed </w:t>
      </w:r>
      <w:r w:rsidRPr="00FF5103">
        <w:t>in the format of mean percentage (SD percentage)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3"/>
        <w:gridCol w:w="625"/>
        <w:gridCol w:w="869"/>
        <w:gridCol w:w="625"/>
        <w:gridCol w:w="869"/>
        <w:gridCol w:w="664"/>
        <w:gridCol w:w="869"/>
        <w:gridCol w:w="625"/>
        <w:gridCol w:w="869"/>
        <w:gridCol w:w="76"/>
      </w:tblGrid>
      <w:tr w:rsidR="00F55DCB" w:rsidRPr="00FF5103" w14:paraId="4A6D1395" w14:textId="77777777" w:rsidTr="00F55DCB">
        <w:trPr>
          <w:gridAfter w:val="1"/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EA18B" w14:textId="77777777" w:rsidR="00F55DCB" w:rsidRPr="00FF5103" w:rsidRDefault="00F55DCB" w:rsidP="00F55DCB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80EA3" w14:textId="5DC8A3A7" w:rsidR="00F55DCB" w:rsidRPr="00FF5103" w:rsidRDefault="000D6EED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="00F55DCB" w:rsidRPr="00FF5103">
              <w:rPr>
                <w:sz w:val="18"/>
                <w:szCs w:val="18"/>
                <w:lang w:val="en-US"/>
              </w:rPr>
              <w:t>ode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F55DCB" w:rsidRPr="00FF5103"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66573" w14:textId="7A855F6B" w:rsidR="00F55DCB" w:rsidRPr="00FF5103" w:rsidRDefault="000D6EED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="00F55DCB" w:rsidRPr="00FF5103">
              <w:rPr>
                <w:sz w:val="18"/>
                <w:szCs w:val="18"/>
                <w:lang w:val="en-US"/>
              </w:rPr>
              <w:t>ode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F55DCB" w:rsidRPr="00FF5103">
              <w:rPr>
                <w:sz w:val="18"/>
                <w:szCs w:val="18"/>
                <w:lang w:val="en-US"/>
              </w:rPr>
              <w:t>II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EA547" w14:textId="4B29308D" w:rsidR="00F55DCB" w:rsidRPr="00FF5103" w:rsidRDefault="000D6EED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="00F55DCB" w:rsidRPr="00FF5103">
              <w:rPr>
                <w:sz w:val="18"/>
                <w:szCs w:val="18"/>
                <w:lang w:val="en-US"/>
              </w:rPr>
              <w:t>ode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F55DCB" w:rsidRPr="00FF5103">
              <w:rPr>
                <w:sz w:val="18"/>
                <w:szCs w:val="18"/>
                <w:lang w:val="en-US"/>
              </w:rPr>
              <w:t>III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7469E" w14:textId="3D4AB82B" w:rsidR="00F55DCB" w:rsidRPr="00FF5103" w:rsidRDefault="000D6EED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="00F55DCB" w:rsidRPr="00FF5103">
              <w:rPr>
                <w:sz w:val="18"/>
                <w:szCs w:val="18"/>
                <w:lang w:val="en-US"/>
              </w:rPr>
              <w:t>ode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F55DCB" w:rsidRPr="00FF5103">
              <w:rPr>
                <w:sz w:val="18"/>
                <w:szCs w:val="18"/>
                <w:lang w:val="en-US"/>
              </w:rPr>
              <w:t>IV</w:t>
            </w:r>
          </w:p>
        </w:tc>
      </w:tr>
      <w:tr w:rsidR="00F55DCB" w:rsidRPr="00FF5103" w14:paraId="122937C1" w14:textId="77777777" w:rsidTr="00F55DCB">
        <w:trPr>
          <w:gridAfter w:val="1"/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52274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7A87C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AU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78FEA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F1-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8C8F1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AU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1A395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F1-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D89C2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AU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AB06B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F1-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EC3A6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AU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49BC8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F1-weighted</w:t>
            </w:r>
          </w:p>
        </w:tc>
      </w:tr>
      <w:tr w:rsidR="00F55DCB" w:rsidRPr="00FF5103" w14:paraId="431C6B86" w14:textId="77777777" w:rsidTr="00F55DCB">
        <w:trPr>
          <w:gridAfter w:val="1"/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C9066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 xml:space="preserve">Models </w:t>
            </w:r>
            <w:r w:rsidRPr="00FF5103">
              <w:rPr>
                <w:sz w:val="18"/>
                <w:szCs w:val="18"/>
                <w:lang w:val="en-US"/>
              </w:rPr>
              <w:br/>
              <w:t>before SFS (51 features)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C761D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C274E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C9CFA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EDACA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</w:tr>
      <w:tr w:rsidR="00F55DCB" w:rsidRPr="00FF5103" w14:paraId="7534AE64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455BBFD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99740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4 (2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C50E2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3.9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7D7C1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2.9 (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CBEEF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8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5BD08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3.9 (1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1918E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4.5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9D087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5.3 (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179A5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9.8 (0.5)</w:t>
            </w:r>
          </w:p>
        </w:tc>
      </w:tr>
      <w:tr w:rsidR="00F55DCB" w:rsidRPr="00FF5103" w14:paraId="4ECC14DC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113317C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E1EF6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6B70F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98AC6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D9CFB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</w:tr>
      <w:tr w:rsidR="00F55DCB" w:rsidRPr="00FF5103" w14:paraId="1843A424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649274C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54D40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3 (2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16466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3.9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54FDC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3.1 (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5643F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7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376A3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4.1 (1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B3C6E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4.4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A3369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5.3 (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308C0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9.7 (0.3)</w:t>
            </w:r>
          </w:p>
        </w:tc>
      </w:tr>
      <w:tr w:rsidR="00F55DCB" w:rsidRPr="00FF5103" w14:paraId="50C9FB23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5FCAC40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915C6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F5103">
              <w:rPr>
                <w:sz w:val="18"/>
                <w:szCs w:val="18"/>
                <w:lang w:val="en-US"/>
              </w:rPr>
              <w:t>XGBoos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536F4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F5103">
              <w:rPr>
                <w:sz w:val="18"/>
                <w:szCs w:val="18"/>
                <w:lang w:val="en-US"/>
              </w:rPr>
              <w:t>XGBoos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A0961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F5103">
              <w:rPr>
                <w:sz w:val="18"/>
                <w:szCs w:val="18"/>
                <w:lang w:val="en-US"/>
              </w:rPr>
              <w:t>XGBoos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6A6CF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F5103">
              <w:rPr>
                <w:sz w:val="18"/>
                <w:szCs w:val="18"/>
                <w:lang w:val="en-US"/>
              </w:rPr>
              <w:t>XGBoost</w:t>
            </w:r>
            <w:proofErr w:type="spellEnd"/>
          </w:p>
        </w:tc>
      </w:tr>
      <w:tr w:rsidR="00F55DCB" w:rsidRPr="00FF5103" w14:paraId="16CF20EE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FB4406F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8D08B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5.2 (1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545D4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5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4AE0E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0.6 (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63955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5.1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26172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0.4 (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13E03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8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4CCA3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1.8 (1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B5100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1.1 (0.4)</w:t>
            </w:r>
          </w:p>
        </w:tc>
      </w:tr>
      <w:tr w:rsidR="00F55DCB" w:rsidRPr="00FF5103" w14:paraId="2A4ED517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32EF938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B9A01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00F34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3F483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82F63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</w:tr>
      <w:tr w:rsidR="00F55DCB" w:rsidRPr="00FF5103" w14:paraId="431B90D4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D518AF4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C83F0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4.3 (1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E6B1A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5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F80EA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6 (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15AE4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5.1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8940C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0.3 (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48B8B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8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A1EA6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1.3 (1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6A744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0.9 (0.3)</w:t>
            </w:r>
          </w:p>
        </w:tc>
      </w:tr>
      <w:tr w:rsidR="00F55DCB" w:rsidRPr="00FF5103" w14:paraId="3C87E723" w14:textId="77777777" w:rsidTr="00F55DCB">
        <w:trPr>
          <w:gridAfter w:val="1"/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FE68A" w14:textId="76880BDB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 xml:space="preserve">Models </w:t>
            </w:r>
            <w:r w:rsidRPr="00FF5103">
              <w:rPr>
                <w:sz w:val="18"/>
                <w:szCs w:val="18"/>
                <w:lang w:val="en-US"/>
              </w:rPr>
              <w:br/>
              <w:t xml:space="preserve">after SFS (14, 16, 17, 17 features respectively for </w:t>
            </w:r>
            <w:r w:rsidR="000D6EED">
              <w:rPr>
                <w:sz w:val="18"/>
                <w:szCs w:val="18"/>
                <w:lang w:val="en-US"/>
              </w:rPr>
              <w:t>M</w:t>
            </w:r>
            <w:r w:rsidRPr="00FF5103">
              <w:rPr>
                <w:sz w:val="18"/>
                <w:szCs w:val="18"/>
                <w:lang w:val="en-US"/>
              </w:rPr>
              <w:t>odel I, II, III, IV)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C0797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BDBF6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2375E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30A88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</w:tr>
      <w:tr w:rsidR="00F55DCB" w:rsidRPr="00FF5103" w14:paraId="681D87F6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4BAFA90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B3FC7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2 (1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A8A7D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3.9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FA50A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1.7 (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B6359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7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F2AB1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2.9 (2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5AE94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4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73B49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4.8 (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A18FD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9.7 (0.3)</w:t>
            </w:r>
          </w:p>
        </w:tc>
      </w:tr>
      <w:tr w:rsidR="00F55DCB" w:rsidRPr="00FF5103" w14:paraId="0502FCFD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FF5D17E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2A28C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28B2E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25801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6CE3D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</w:tr>
      <w:tr w:rsidR="00F55DCB" w:rsidRPr="00FF5103" w14:paraId="4D8BF302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EB02EEE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54311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1 (1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ABE83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3.8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B918B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1.7 (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B2EFA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7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6107A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2.8 (2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2E21F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4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9BC3E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4.7 (1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76F77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9.6 (0.3)</w:t>
            </w:r>
          </w:p>
        </w:tc>
      </w:tr>
      <w:tr w:rsidR="00F55DCB" w:rsidRPr="00FF5103" w14:paraId="483CFCF5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CF67835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E52FB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F5103">
              <w:rPr>
                <w:sz w:val="18"/>
                <w:szCs w:val="18"/>
                <w:lang w:val="en-US"/>
              </w:rPr>
              <w:t>XGBoos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25D32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F5103">
              <w:rPr>
                <w:sz w:val="18"/>
                <w:szCs w:val="18"/>
                <w:lang w:val="en-US"/>
              </w:rPr>
              <w:t>XGBoos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E243B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F5103">
              <w:rPr>
                <w:sz w:val="18"/>
                <w:szCs w:val="18"/>
                <w:lang w:val="en-US"/>
              </w:rPr>
              <w:t>XGBoos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08F7A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F5103">
              <w:rPr>
                <w:sz w:val="18"/>
                <w:szCs w:val="18"/>
                <w:lang w:val="en-US"/>
              </w:rPr>
              <w:t>XGBoost</w:t>
            </w:r>
            <w:proofErr w:type="spellEnd"/>
          </w:p>
        </w:tc>
      </w:tr>
      <w:tr w:rsidR="00F55DCB" w:rsidRPr="00FF5103" w14:paraId="625596BE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6C12156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8D462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3.6 (1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87BE9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5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657FC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0.5 (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A3D2F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5.1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9F75C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8 (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3629C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8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ABA82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1.1 (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20423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0.9 (0.3)</w:t>
            </w:r>
          </w:p>
        </w:tc>
      </w:tr>
      <w:tr w:rsidR="00F55DCB" w:rsidRPr="00FF5103" w14:paraId="592D371F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884E3AC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EFF7E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C85F3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B9AD1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EE7BE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</w:tr>
      <w:tr w:rsidR="00F55DCB" w:rsidRPr="00FF5103" w14:paraId="4BC01D09" w14:textId="77777777" w:rsidTr="00F55DCB">
        <w:trPr>
          <w:gridAfter w:val="1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6A87B9A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A8687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2.8 (2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7E31A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5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0323D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5 (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4272D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5.0 (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FBB18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9.7 (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96814" w14:textId="77777777" w:rsidR="00F55DCB" w:rsidRPr="00FF5103" w:rsidRDefault="00F55DCB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4.9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A915E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0.4 (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7B5A4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0.8 (0.3)</w:t>
            </w:r>
          </w:p>
        </w:tc>
      </w:tr>
      <w:tr w:rsidR="00F55DCB" w:rsidRPr="00FF5103" w14:paraId="60853C4C" w14:textId="77777777" w:rsidTr="00F55DCB">
        <w:trPr>
          <w:gridAfter w:val="1"/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6AE8C" w14:textId="5C3BC046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 xml:space="preserve">Parsimonious </w:t>
            </w:r>
            <w:r w:rsidRPr="00FF5103">
              <w:rPr>
                <w:sz w:val="18"/>
                <w:szCs w:val="18"/>
                <w:lang w:val="en-US"/>
              </w:rPr>
              <w:br/>
              <w:t>models</w:t>
            </w:r>
            <w:r w:rsidRPr="00FF5103">
              <w:rPr>
                <w:sz w:val="18"/>
                <w:szCs w:val="18"/>
                <w:lang w:val="en-US"/>
              </w:rPr>
              <w:br/>
              <w:t xml:space="preserve">LR-L2-MLP score (8, 10, 11, 10 features respectively for </w:t>
            </w:r>
            <w:r w:rsidR="000D6EED">
              <w:rPr>
                <w:sz w:val="18"/>
                <w:szCs w:val="18"/>
                <w:lang w:val="en-US"/>
              </w:rPr>
              <w:t>M</w:t>
            </w:r>
            <w:r w:rsidRPr="00FF5103">
              <w:rPr>
                <w:sz w:val="18"/>
                <w:szCs w:val="18"/>
                <w:lang w:val="en-US"/>
              </w:rPr>
              <w:t>odel I, II, III, IV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30740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2.3 (1.7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A0CA6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5 (0.1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41372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7.6 (1.3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ADFC5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5.1 (0.1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75CDD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7.4 (1.6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24B06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9 (0.1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4FC9F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1 (1.1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C38A0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0.8 (0.3)</w:t>
            </w:r>
          </w:p>
        </w:tc>
      </w:tr>
      <w:tr w:rsidR="00F55DCB" w:rsidRPr="00FF5103" w14:paraId="761664EF" w14:textId="77777777" w:rsidTr="00F55DCB">
        <w:trPr>
          <w:trHeight w:val="147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2671835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81898F8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2B15BB3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917DABD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2F500A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91E5F22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346A79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EE59CF7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C396FC" w14:textId="77777777" w:rsidR="00F55DCB" w:rsidRPr="00FF5103" w:rsidRDefault="00F55DCB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840090" w14:textId="77777777" w:rsidR="00F55DCB" w:rsidRPr="00FF5103" w:rsidRDefault="00F55DCB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06814C64" w14:textId="77777777" w:rsidR="00F55DCB" w:rsidRPr="00FF5103" w:rsidRDefault="00F55DCB" w:rsidP="008F392C">
      <w:pPr>
        <w:jc w:val="left"/>
      </w:pPr>
    </w:p>
    <w:p w14:paraId="62D4D131" w14:textId="77777777" w:rsidR="008F392C" w:rsidRPr="00FF5103" w:rsidRDefault="008F392C" w:rsidP="008F392C">
      <w:pPr>
        <w:jc w:val="left"/>
      </w:pPr>
    </w:p>
    <w:p w14:paraId="435910B0" w14:textId="77777777" w:rsidR="008F392C" w:rsidRPr="00FF5103" w:rsidRDefault="008F392C" w:rsidP="008F392C">
      <w:pPr>
        <w:jc w:val="left"/>
      </w:pPr>
    </w:p>
    <w:p w14:paraId="4AE1FEB0" w14:textId="77777777" w:rsidR="008F392C" w:rsidRPr="00FF5103" w:rsidRDefault="008F392C" w:rsidP="008F392C">
      <w:pPr>
        <w:jc w:val="left"/>
      </w:pPr>
    </w:p>
    <w:p w14:paraId="5AF47C1B" w14:textId="77777777" w:rsidR="008F392C" w:rsidRPr="00FF5103" w:rsidRDefault="008F392C" w:rsidP="008F392C"/>
    <w:p w14:paraId="7049ED4D" w14:textId="77777777" w:rsidR="008F392C" w:rsidRPr="00FF5103" w:rsidRDefault="008F392C" w:rsidP="008F392C">
      <w:pPr>
        <w:tabs>
          <w:tab w:val="left" w:pos="6708"/>
        </w:tabs>
      </w:pPr>
      <w:r w:rsidRPr="00FF5103">
        <w:tab/>
      </w:r>
      <w:r w:rsidRPr="00FF5103">
        <w:fldChar w:fldCharType="begin"/>
      </w:r>
      <w:r w:rsidRPr="00FF5103">
        <w:instrText xml:space="preserve"> ADDIN </w:instrText>
      </w:r>
      <w:r w:rsidRPr="00FF5103">
        <w:fldChar w:fldCharType="end"/>
      </w:r>
    </w:p>
    <w:p w14:paraId="423FE028" w14:textId="77777777" w:rsidR="00F333DF" w:rsidRPr="00FF5103" w:rsidRDefault="00F333DF"/>
    <w:sectPr w:rsidR="00F333DF" w:rsidRPr="00FF5103" w:rsidSect="000C54BC">
      <w:pgSz w:w="12240" w:h="15840" w:code="1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D0AF2"/>
    <w:multiLevelType w:val="multilevel"/>
    <w:tmpl w:val="26980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5400BD"/>
    <w:multiLevelType w:val="multilevel"/>
    <w:tmpl w:val="20EEC0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15C2CF9"/>
    <w:multiLevelType w:val="multilevel"/>
    <w:tmpl w:val="27D0A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7125744">
    <w:abstractNumId w:val="1"/>
  </w:num>
  <w:num w:numId="2" w16cid:durableId="607853807">
    <w:abstractNumId w:val="2"/>
  </w:num>
  <w:num w:numId="3" w16cid:durableId="669797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92C"/>
    <w:rsid w:val="0001059C"/>
    <w:rsid w:val="00013F9A"/>
    <w:rsid w:val="00041370"/>
    <w:rsid w:val="00054DC3"/>
    <w:rsid w:val="000606CB"/>
    <w:rsid w:val="000728FC"/>
    <w:rsid w:val="000735AD"/>
    <w:rsid w:val="00084140"/>
    <w:rsid w:val="000970AF"/>
    <w:rsid w:val="000C48ED"/>
    <w:rsid w:val="000D6EED"/>
    <w:rsid w:val="000E08D9"/>
    <w:rsid w:val="000E37EB"/>
    <w:rsid w:val="000F0AE1"/>
    <w:rsid w:val="000F3FEB"/>
    <w:rsid w:val="00101274"/>
    <w:rsid w:val="00110A5F"/>
    <w:rsid w:val="001149FD"/>
    <w:rsid w:val="001166C9"/>
    <w:rsid w:val="00122CB0"/>
    <w:rsid w:val="00124957"/>
    <w:rsid w:val="001300DD"/>
    <w:rsid w:val="00130661"/>
    <w:rsid w:val="0014194B"/>
    <w:rsid w:val="00145424"/>
    <w:rsid w:val="00162D7F"/>
    <w:rsid w:val="00170E6E"/>
    <w:rsid w:val="00174EE5"/>
    <w:rsid w:val="00186AE5"/>
    <w:rsid w:val="00186E18"/>
    <w:rsid w:val="00195634"/>
    <w:rsid w:val="001A45D9"/>
    <w:rsid w:val="001A7E38"/>
    <w:rsid w:val="001B478E"/>
    <w:rsid w:val="001C2521"/>
    <w:rsid w:val="001E1810"/>
    <w:rsid w:val="001E18F1"/>
    <w:rsid w:val="001E2147"/>
    <w:rsid w:val="001E7C7D"/>
    <w:rsid w:val="001F4CE4"/>
    <w:rsid w:val="001F660B"/>
    <w:rsid w:val="001F687E"/>
    <w:rsid w:val="002070C1"/>
    <w:rsid w:val="00225B5B"/>
    <w:rsid w:val="00235DFB"/>
    <w:rsid w:val="00237F8B"/>
    <w:rsid w:val="00282187"/>
    <w:rsid w:val="002858A5"/>
    <w:rsid w:val="002859C1"/>
    <w:rsid w:val="002944BD"/>
    <w:rsid w:val="00297857"/>
    <w:rsid w:val="002A7BFC"/>
    <w:rsid w:val="002B64B2"/>
    <w:rsid w:val="002B6B73"/>
    <w:rsid w:val="002B6EC4"/>
    <w:rsid w:val="002B788E"/>
    <w:rsid w:val="002C4090"/>
    <w:rsid w:val="002D6542"/>
    <w:rsid w:val="002E7E7E"/>
    <w:rsid w:val="002F2648"/>
    <w:rsid w:val="00306D6B"/>
    <w:rsid w:val="00313272"/>
    <w:rsid w:val="00316A02"/>
    <w:rsid w:val="00317D1C"/>
    <w:rsid w:val="00321498"/>
    <w:rsid w:val="00325CDA"/>
    <w:rsid w:val="003334FC"/>
    <w:rsid w:val="0037576F"/>
    <w:rsid w:val="00375A80"/>
    <w:rsid w:val="00392823"/>
    <w:rsid w:val="0039560E"/>
    <w:rsid w:val="003957F3"/>
    <w:rsid w:val="003A040B"/>
    <w:rsid w:val="003B2910"/>
    <w:rsid w:val="003C3000"/>
    <w:rsid w:val="003D0D8B"/>
    <w:rsid w:val="003E28A9"/>
    <w:rsid w:val="003F4B96"/>
    <w:rsid w:val="00406F37"/>
    <w:rsid w:val="00433712"/>
    <w:rsid w:val="00441E93"/>
    <w:rsid w:val="00450041"/>
    <w:rsid w:val="004524FA"/>
    <w:rsid w:val="00484142"/>
    <w:rsid w:val="004B44A5"/>
    <w:rsid w:val="004B4D1D"/>
    <w:rsid w:val="004B4EFF"/>
    <w:rsid w:val="004D6FF8"/>
    <w:rsid w:val="0052278E"/>
    <w:rsid w:val="00527C1F"/>
    <w:rsid w:val="0056200C"/>
    <w:rsid w:val="005A2595"/>
    <w:rsid w:val="005A30AE"/>
    <w:rsid w:val="005C38A0"/>
    <w:rsid w:val="005C54BF"/>
    <w:rsid w:val="005D0EE8"/>
    <w:rsid w:val="005D3773"/>
    <w:rsid w:val="005E00CF"/>
    <w:rsid w:val="005E5476"/>
    <w:rsid w:val="005F7CC8"/>
    <w:rsid w:val="005F7D32"/>
    <w:rsid w:val="00620D37"/>
    <w:rsid w:val="00621CDC"/>
    <w:rsid w:val="00632A88"/>
    <w:rsid w:val="00637EE9"/>
    <w:rsid w:val="006426F4"/>
    <w:rsid w:val="00644AC5"/>
    <w:rsid w:val="00665CCC"/>
    <w:rsid w:val="006730F6"/>
    <w:rsid w:val="006737DA"/>
    <w:rsid w:val="00675E30"/>
    <w:rsid w:val="00683B56"/>
    <w:rsid w:val="006C2DD2"/>
    <w:rsid w:val="006D7BB1"/>
    <w:rsid w:val="006F03F1"/>
    <w:rsid w:val="00714163"/>
    <w:rsid w:val="007163A6"/>
    <w:rsid w:val="00726DFC"/>
    <w:rsid w:val="00727B8D"/>
    <w:rsid w:val="00756AE4"/>
    <w:rsid w:val="007643F4"/>
    <w:rsid w:val="0077266A"/>
    <w:rsid w:val="00780DE3"/>
    <w:rsid w:val="007A2DCD"/>
    <w:rsid w:val="007B21DA"/>
    <w:rsid w:val="007C28FF"/>
    <w:rsid w:val="007C6017"/>
    <w:rsid w:val="007D58F8"/>
    <w:rsid w:val="007E10D2"/>
    <w:rsid w:val="007F1140"/>
    <w:rsid w:val="00800201"/>
    <w:rsid w:val="00800801"/>
    <w:rsid w:val="00801276"/>
    <w:rsid w:val="00806EF7"/>
    <w:rsid w:val="00811E43"/>
    <w:rsid w:val="00824D59"/>
    <w:rsid w:val="00842B51"/>
    <w:rsid w:val="00843032"/>
    <w:rsid w:val="00853DD6"/>
    <w:rsid w:val="00854729"/>
    <w:rsid w:val="00872924"/>
    <w:rsid w:val="00894823"/>
    <w:rsid w:val="008C2465"/>
    <w:rsid w:val="008D55AD"/>
    <w:rsid w:val="008D5F68"/>
    <w:rsid w:val="008F1CC0"/>
    <w:rsid w:val="008F392C"/>
    <w:rsid w:val="00903391"/>
    <w:rsid w:val="009150FC"/>
    <w:rsid w:val="00916554"/>
    <w:rsid w:val="00954865"/>
    <w:rsid w:val="00981D8A"/>
    <w:rsid w:val="009842CD"/>
    <w:rsid w:val="00986E75"/>
    <w:rsid w:val="009C3ABC"/>
    <w:rsid w:val="009C42B4"/>
    <w:rsid w:val="009C5CB8"/>
    <w:rsid w:val="009D3B6E"/>
    <w:rsid w:val="00A04988"/>
    <w:rsid w:val="00A14047"/>
    <w:rsid w:val="00A156D5"/>
    <w:rsid w:val="00A16272"/>
    <w:rsid w:val="00A34689"/>
    <w:rsid w:val="00A379C8"/>
    <w:rsid w:val="00A703F1"/>
    <w:rsid w:val="00A9094E"/>
    <w:rsid w:val="00AD00BF"/>
    <w:rsid w:val="00AF38D4"/>
    <w:rsid w:val="00B51473"/>
    <w:rsid w:val="00B770CE"/>
    <w:rsid w:val="00B927AF"/>
    <w:rsid w:val="00BA3CF2"/>
    <w:rsid w:val="00BA57F8"/>
    <w:rsid w:val="00BB351B"/>
    <w:rsid w:val="00BB786D"/>
    <w:rsid w:val="00BF0161"/>
    <w:rsid w:val="00BF034E"/>
    <w:rsid w:val="00BF4B18"/>
    <w:rsid w:val="00C01B49"/>
    <w:rsid w:val="00C13215"/>
    <w:rsid w:val="00C236CE"/>
    <w:rsid w:val="00C25732"/>
    <w:rsid w:val="00C4592E"/>
    <w:rsid w:val="00C7520C"/>
    <w:rsid w:val="00C76BB7"/>
    <w:rsid w:val="00C80422"/>
    <w:rsid w:val="00C910CF"/>
    <w:rsid w:val="00C97DB1"/>
    <w:rsid w:val="00CA4EFA"/>
    <w:rsid w:val="00CA7D88"/>
    <w:rsid w:val="00CB119A"/>
    <w:rsid w:val="00CB147C"/>
    <w:rsid w:val="00CB4D3E"/>
    <w:rsid w:val="00CB6A1B"/>
    <w:rsid w:val="00CC1EEB"/>
    <w:rsid w:val="00CF6496"/>
    <w:rsid w:val="00D2332A"/>
    <w:rsid w:val="00D27FB9"/>
    <w:rsid w:val="00D40926"/>
    <w:rsid w:val="00D447B1"/>
    <w:rsid w:val="00D502A0"/>
    <w:rsid w:val="00D556AB"/>
    <w:rsid w:val="00D61B28"/>
    <w:rsid w:val="00D740BA"/>
    <w:rsid w:val="00D87487"/>
    <w:rsid w:val="00D96D91"/>
    <w:rsid w:val="00DA561F"/>
    <w:rsid w:val="00DA7B03"/>
    <w:rsid w:val="00DB1FD1"/>
    <w:rsid w:val="00DC58CD"/>
    <w:rsid w:val="00DD0DF4"/>
    <w:rsid w:val="00DE1D01"/>
    <w:rsid w:val="00DE6277"/>
    <w:rsid w:val="00DF1A6D"/>
    <w:rsid w:val="00E102AF"/>
    <w:rsid w:val="00E1297F"/>
    <w:rsid w:val="00E31AC9"/>
    <w:rsid w:val="00E375DC"/>
    <w:rsid w:val="00E52EEE"/>
    <w:rsid w:val="00E57343"/>
    <w:rsid w:val="00E94EFF"/>
    <w:rsid w:val="00EF3867"/>
    <w:rsid w:val="00F26A10"/>
    <w:rsid w:val="00F333DF"/>
    <w:rsid w:val="00F36EE2"/>
    <w:rsid w:val="00F417DA"/>
    <w:rsid w:val="00F43341"/>
    <w:rsid w:val="00F55DCB"/>
    <w:rsid w:val="00F77C69"/>
    <w:rsid w:val="00F90A86"/>
    <w:rsid w:val="00F90FB9"/>
    <w:rsid w:val="00FD03E3"/>
    <w:rsid w:val="00FD7ADB"/>
    <w:rsid w:val="00FF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109E2"/>
  <w15:chartTrackingRefBased/>
  <w15:docId w15:val="{25951A04-CED9-1546-A2E2-9D27846A2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92C"/>
    <w:pPr>
      <w:keepNext/>
      <w:keepLines/>
      <w:spacing w:before="400" w:after="120" w:line="240" w:lineRule="auto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392C"/>
    <w:pPr>
      <w:keepNext/>
      <w:keepLines/>
      <w:spacing w:before="360" w:after="12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92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92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92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92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92C"/>
    <w:rPr>
      <w:rFonts w:ascii="Times New Roman" w:eastAsia="Times New Roman" w:hAnsi="Times New Roman" w:cs="Times New Roman"/>
      <w:b/>
      <w:kern w:val="0"/>
      <w:sz w:val="28"/>
      <w:szCs w:val="28"/>
      <w:lang w:val="en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F392C"/>
    <w:rPr>
      <w:rFonts w:ascii="Times New Roman" w:eastAsia="Times New Roman" w:hAnsi="Times New Roman" w:cs="Times New Roman"/>
      <w:b/>
      <w:kern w:val="0"/>
      <w:lang w:val="en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92C"/>
    <w:rPr>
      <w:rFonts w:ascii="Times New Roman" w:eastAsia="Times New Roman" w:hAnsi="Times New Roman" w:cs="Times New Roman"/>
      <w:color w:val="434343"/>
      <w:kern w:val="0"/>
      <w:sz w:val="28"/>
      <w:szCs w:val="28"/>
      <w:lang w:val="en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92C"/>
    <w:rPr>
      <w:rFonts w:ascii="Times New Roman" w:eastAsia="Times New Roman" w:hAnsi="Times New Roman" w:cs="Times New Roman"/>
      <w:color w:val="666666"/>
      <w:kern w:val="0"/>
      <w:lang w:val="en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92C"/>
    <w:rPr>
      <w:rFonts w:ascii="Times New Roman" w:eastAsia="Times New Roman" w:hAnsi="Times New Roman" w:cs="Times New Roman"/>
      <w:color w:val="666666"/>
      <w:kern w:val="0"/>
      <w:sz w:val="22"/>
      <w:szCs w:val="22"/>
      <w:lang w:val="en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92C"/>
    <w:rPr>
      <w:rFonts w:ascii="Times New Roman" w:eastAsia="Times New Roman" w:hAnsi="Times New Roman" w:cs="Times New Roman"/>
      <w:i/>
      <w:color w:val="666666"/>
      <w:kern w:val="0"/>
      <w:sz w:val="22"/>
      <w:szCs w:val="22"/>
      <w:lang w:val="en"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F392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392C"/>
    <w:rPr>
      <w:rFonts w:ascii="Times New Roman" w:eastAsia="Times New Roman" w:hAnsi="Times New Roman" w:cs="Times New Roman"/>
      <w:kern w:val="0"/>
      <w:sz w:val="52"/>
      <w:szCs w:val="52"/>
      <w:lang w:val="en"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92C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F392C"/>
    <w:rPr>
      <w:rFonts w:ascii="Arial" w:eastAsia="Arial" w:hAnsi="Arial" w:cs="Arial"/>
      <w:color w:val="666666"/>
      <w:kern w:val="0"/>
      <w:sz w:val="30"/>
      <w:szCs w:val="30"/>
      <w:lang w:val="en" w:eastAsia="en-US"/>
      <w14:ligatures w14:val="none"/>
    </w:rPr>
  </w:style>
  <w:style w:type="table" w:customStyle="1" w:styleId="6">
    <w:name w:val="6"/>
    <w:basedOn w:val="TableNormal"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8F39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92C"/>
    <w:rPr>
      <w:rFonts w:ascii="Times New Roman" w:eastAsia="Times New Roman" w:hAnsi="Times New Roman" w:cs="Times New Roman"/>
      <w:kern w:val="0"/>
      <w:sz w:val="20"/>
      <w:szCs w:val="20"/>
      <w:lang w:val="en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F39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9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92C"/>
    <w:rPr>
      <w:rFonts w:ascii="Times New Roman" w:eastAsia="Times New Roman" w:hAnsi="Times New Roman" w:cs="Times New Roman"/>
      <w:b/>
      <w:bCs/>
      <w:kern w:val="0"/>
      <w:sz w:val="20"/>
      <w:szCs w:val="20"/>
      <w:lang w:val="en" w:eastAsia="en-US"/>
      <w14:ligatures w14:val="none"/>
    </w:rPr>
  </w:style>
  <w:style w:type="table" w:styleId="TableGrid">
    <w:name w:val="Table Grid"/>
    <w:basedOn w:val="TableNormal"/>
    <w:uiPriority w:val="39"/>
    <w:rsid w:val="008F392C"/>
    <w:pPr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392C"/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8F392C"/>
    <w:pPr>
      <w:spacing w:before="100" w:beforeAutospacing="1" w:after="100" w:afterAutospacing="1" w:line="240" w:lineRule="auto"/>
      <w:jc w:val="left"/>
    </w:pPr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F392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F392C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39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392C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9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92C"/>
    <w:rPr>
      <w:rFonts w:ascii="Segoe UI" w:eastAsia="Times New Roman" w:hAnsi="Segoe UI" w:cs="Segoe UI"/>
      <w:kern w:val="0"/>
      <w:sz w:val="18"/>
      <w:szCs w:val="18"/>
      <w:lang w:val="en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F392C"/>
    <w:pPr>
      <w:jc w:val="center"/>
    </w:pPr>
    <w:rPr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8F392C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8F392C"/>
    <w:rPr>
      <w:rFonts w:ascii="Times New Roman" w:eastAsia="Times New Roman" w:hAnsi="Times New Roman" w:cs="Times New Roman"/>
      <w:noProof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F392C"/>
    <w:pPr>
      <w:spacing w:line="240" w:lineRule="auto"/>
      <w:jc w:val="left"/>
    </w:pPr>
    <w:rPr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8F392C"/>
    <w:rPr>
      <w:rFonts w:ascii="Times New Roman" w:eastAsia="Times New Roman" w:hAnsi="Times New Roman" w:cs="Times New Roman"/>
      <w:noProof/>
      <w:kern w:val="0"/>
      <w:sz w:val="22"/>
      <w:szCs w:val="22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F392C"/>
    <w:pPr>
      <w:tabs>
        <w:tab w:val="left" w:pos="260"/>
      </w:tabs>
      <w:spacing w:after="240" w:line="240" w:lineRule="auto"/>
      <w:ind w:left="264" w:hanging="264"/>
    </w:pPr>
  </w:style>
  <w:style w:type="character" w:styleId="UnresolvedMention">
    <w:name w:val="Unresolved Mention"/>
    <w:basedOn w:val="DefaultParagraphFont"/>
    <w:uiPriority w:val="99"/>
    <w:semiHidden/>
    <w:unhideWhenUsed/>
    <w:rsid w:val="008F392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F392C"/>
    <w:pPr>
      <w:spacing w:before="100" w:beforeAutospacing="1" w:after="100" w:afterAutospacing="1" w:line="240" w:lineRule="auto"/>
      <w:jc w:val="left"/>
    </w:pPr>
    <w:rPr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0606C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2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83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8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4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8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3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0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947CA3822D749BE182713E984A1D4" ma:contentTypeVersion="27" ma:contentTypeDescription="Create a new document." ma:contentTypeScope="" ma:versionID="d886105a1b6b4f869c193b7d02d80e85">
  <xsd:schema xmlns:xsd="http://www.w3.org/2001/XMLSchema" xmlns:xs="http://www.w3.org/2001/XMLSchema" xmlns:p="http://schemas.microsoft.com/office/2006/metadata/properties" xmlns:ns2="2658bac1-05a3-43f5-9bb2-80c910061b23" xmlns:ns3="45813d2a-cc58-4c53-8c93-1f63b0538944" targetNamespace="http://schemas.microsoft.com/office/2006/metadata/properties" ma:root="true" ma:fieldsID="a6b59d2eeff15d6002671c2192c54858" ns2:_="" ns3:_="">
    <xsd:import namespace="2658bac1-05a3-43f5-9bb2-80c910061b23"/>
    <xsd:import namespace="45813d2a-cc58-4c53-8c93-1f63b05389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Permissions" minOccurs="0"/>
                <xsd:element ref="ns2:MediaServiceLocation" minOccurs="0"/>
                <xsd:element ref="ns2:Preview" minOccurs="0"/>
                <xsd:element ref="ns2:Dateadded" minOccurs="0"/>
                <xsd:element ref="ns2:MediaLengthInSeconds" minOccurs="0"/>
                <xsd:element ref="ns2:Status" minOccurs="0"/>
                <xsd:element ref="ns2:Funded" minOccurs="0"/>
                <xsd:element ref="ns2:lcf76f155ced4ddcb4097134ff3c332f" minOccurs="0"/>
                <xsd:element ref="ns3:TaxCatchAll" minOccurs="0"/>
                <xsd:element ref="ns2:ProjectStatus" minOccurs="0"/>
                <xsd:element ref="ns2:WhereArchiveDocumentsareLocated" minOccurs="0"/>
                <xsd:element ref="ns2:ProjectCategory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8bac1-05a3-43f5-9bb2-80c910061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Permissions" ma:index="19" nillable="true" ma:displayName="Permissions" ma:default="SM" ma:format="Dropdown" ma:internalName="Permissions">
      <xsd:simpleType>
        <xsd:restriction base="dms:Text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Preview" ma:index="21" nillable="true" ma:displayName="Preview" ma:description="Quick view of image" ma:format="Thumbnail" ma:internalName="Preview">
      <xsd:simpleType>
        <xsd:restriction base="dms:Unknown"/>
      </xsd:simpleType>
    </xsd:element>
    <xsd:element name="Dateadded" ma:index="22" nillable="true" ma:displayName="Date added" ma:default="[today]" ma:format="DateOnly" ma:internalName="Dateadded">
      <xsd:simpleType>
        <xsd:restriction base="dms:DateTime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Status" ma:index="24" nillable="true" ma:displayName="Status" ma:format="Dropdown" ma:internalName="Status">
      <xsd:simpleType>
        <xsd:restriction base="dms:Choice">
          <xsd:enumeration value="Complete"/>
          <xsd:enumeration value="Needs attention"/>
          <xsd:enumeration value="to be moved"/>
          <xsd:enumeration value="To Be Archived"/>
        </xsd:restriction>
      </xsd:simpleType>
    </xsd:element>
    <xsd:element name="Funded" ma:index="25" nillable="true" ma:displayName="Funded " ma:default="Not for use in this folder" ma:format="Dropdown" ma:internalName="Funded">
      <xsd:simpleType>
        <xsd:restriction base="dms:Choice">
          <xsd:enumeration value="Unfunded"/>
          <xsd:enumeration value="Funded"/>
          <xsd:enumeration value="See Subprojects in folder"/>
          <xsd:enumeration value="Not for use in this folder"/>
        </xsd:restriction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a8107521-1385-498b-8889-bf2cd8de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rojectStatus" ma:index="29" nillable="true" ma:displayName="Project Status" ma:format="Dropdown" ma:internalName="ProjectStatus">
      <xsd:simpleType>
        <xsd:union memberTypes="dms:Text">
          <xsd:simpleType>
            <xsd:restriction base="dms:Choice">
              <xsd:enumeration value="Archive"/>
              <xsd:enumeration value="On Pause"/>
              <xsd:enumeration value="Planning Phase"/>
              <xsd:enumeration value="In Progress"/>
              <xsd:enumeration value="Analysis Phase"/>
              <xsd:enumeration value="Project Close Out Phase"/>
              <xsd:enumeration value="Not for use in this folder"/>
            </xsd:restriction>
          </xsd:simpleType>
        </xsd:union>
      </xsd:simpleType>
    </xsd:element>
    <xsd:element name="WhereArchiveDocumentsareLocated" ma:index="30" nillable="true" ma:displayName="Where Archive Documents are Located" ma:format="Dropdown" ma:internalName="WhereArchiveDocumentsareLocated">
      <xsd:simpleType>
        <xsd:restriction base="dms:Text">
          <xsd:maxLength value="255"/>
        </xsd:restriction>
      </xsd:simpleType>
    </xsd:element>
    <xsd:element name="ProjectCategory" ma:index="31" nillable="true" ma:displayName="Project Category" ma:format="Dropdown" ma:internalName="ProjectCategory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Environmental Health"/>
                    <xsd:enumeration value="Ovulation Menstrual Health"/>
                    <xsd:enumeration value="Patient Experience and Clinical Outcomes"/>
                    <xsd:enumeration value="Health Communications"/>
                  </xsd:restriction>
                </xsd:simpleType>
              </xsd:element>
            </xsd:sequence>
          </xsd:extension>
        </xsd:complexContent>
      </xsd:complexType>
    </xsd:element>
    <xsd:element name="MediaServiceObjectDetectorVersions" ma:index="3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813d2a-cc58-4c53-8c93-1f63b053894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8" nillable="true" ma:displayName="Taxonomy Catch All Column" ma:hidden="true" ma:list="{0cc6f7ee-3c3b-49eb-baa1-7a8106594b85}" ma:internalName="TaxCatchAll" ma:showField="CatchAllData" ma:web="45813d2a-cc58-4c53-8c93-1f63b05389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2658bac1-05a3-43f5-9bb2-80c910061b23" xsi:nil="true"/>
    <Permissions xmlns="2658bac1-05a3-43f5-9bb2-80c910061b23">SM</Permissions>
    <ProjectCategory xmlns="2658bac1-05a3-43f5-9bb2-80c910061b23" xsi:nil="true"/>
    <Funded xmlns="2658bac1-05a3-43f5-9bb2-80c910061b23">Not for use in this folder</Funded>
    <ProjectStatus xmlns="2658bac1-05a3-43f5-9bb2-80c910061b23" xsi:nil="true"/>
    <WhereArchiveDocumentsareLocated xmlns="2658bac1-05a3-43f5-9bb2-80c910061b23" xsi:nil="true"/>
    <TaxCatchAll xmlns="45813d2a-cc58-4c53-8c93-1f63b0538944" xsi:nil="true"/>
    <Dateadded xmlns="2658bac1-05a3-43f5-9bb2-80c910061b23">2023-05-19T19:12:12+00:00</Dateadded>
    <lcf76f155ced4ddcb4097134ff3c332f xmlns="2658bac1-05a3-43f5-9bb2-80c910061b23">
      <Terms xmlns="http://schemas.microsoft.com/office/infopath/2007/PartnerControls"/>
    </lcf76f155ced4ddcb4097134ff3c332f>
    <Preview xmlns="2658bac1-05a3-43f5-9bb2-80c910061b23" xsi:nil="true"/>
  </documentManagement>
</p:properties>
</file>

<file path=customXml/itemProps1.xml><?xml version="1.0" encoding="utf-8"?>
<ds:datastoreItem xmlns:ds="http://schemas.openxmlformats.org/officeDocument/2006/customXml" ds:itemID="{7B234E1D-F378-43D5-8187-F0A6ABC5EE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D69DC5-EB77-428C-B7CB-2DB3399A71A3}"/>
</file>

<file path=customXml/itemProps3.xml><?xml version="1.0" encoding="utf-8"?>
<ds:datastoreItem xmlns:ds="http://schemas.openxmlformats.org/officeDocument/2006/customXml" ds:itemID="{C64AA559-106B-4AD3-9E1C-CDE42B0A1724}">
  <ds:schemaRefs>
    <ds:schemaRef ds:uri="http://schemas.microsoft.com/office/2006/metadata/properties"/>
    <ds:schemaRef ds:uri="http://schemas.microsoft.com/office/infopath/2007/PartnerControls"/>
    <ds:schemaRef ds:uri="2658bac1-05a3-43f5-9bb2-80c910061b23"/>
    <ds:schemaRef ds:uri="45813d2a-cc58-4c53-8c93-1f63b053894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27</Words>
  <Characters>1212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WOLF (Student)</dc:creator>
  <cp:keywords/>
  <dc:description/>
  <cp:lastModifiedBy>AMBER WOLF (Student)</cp:lastModifiedBy>
  <cp:revision>4</cp:revision>
  <dcterms:created xsi:type="dcterms:W3CDTF">2023-07-08T17:00:00Z</dcterms:created>
  <dcterms:modified xsi:type="dcterms:W3CDTF">2023-09-21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947CA3822D749BE182713E984A1D4</vt:lpwstr>
  </property>
</Properties>
</file>